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885" w:type="pct"/>
        <w:tblLayout w:type="fixed"/>
        <w:tblLook w:val="04A0" w:firstRow="1" w:lastRow="0" w:firstColumn="1" w:lastColumn="0" w:noHBand="0" w:noVBand="1"/>
      </w:tblPr>
      <w:tblGrid>
        <w:gridCol w:w="3510"/>
        <w:gridCol w:w="2552"/>
        <w:gridCol w:w="2552"/>
        <w:gridCol w:w="1416"/>
      </w:tblGrid>
      <w:tr w:rsidR="001361F1" w14:paraId="2107EEAA" w14:textId="77777777" w:rsidTr="007503A0">
        <w:trPr>
          <w:trHeight w:val="709"/>
        </w:trPr>
        <w:tc>
          <w:tcPr>
            <w:tcW w:w="5000" w:type="pct"/>
            <w:gridSpan w:val="4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1E4C935" w14:textId="7FE6CC7D" w:rsidR="001361F1" w:rsidRPr="00A32BB1" w:rsidRDefault="001361F1" w:rsidP="00A32BB1">
            <w:pPr>
              <w:pStyle w:val="a8"/>
              <w:rPr>
                <w:b/>
                <w:bCs/>
                <w:lang w:bidi="ar"/>
              </w:rPr>
            </w:pPr>
            <w:r w:rsidRPr="00A32BB1">
              <w:rPr>
                <w:rFonts w:hint="eastAsia"/>
                <w:b/>
                <w:bCs/>
              </w:rPr>
              <w:t>Supplementary Text 1. Comparison of the occurrence of cognitive dysfunction in older people with different characteristics</w:t>
            </w:r>
          </w:p>
        </w:tc>
      </w:tr>
      <w:tr w:rsidR="007503A0" w14:paraId="281A8F31" w14:textId="77777777" w:rsidTr="0057679F">
        <w:trPr>
          <w:trHeight w:val="300"/>
        </w:trPr>
        <w:tc>
          <w:tcPr>
            <w:tcW w:w="1750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BEC9CD4" w14:textId="77777777" w:rsidR="008B0118" w:rsidRDefault="00000000" w:rsidP="004F2561">
            <w:r>
              <w:t>variable</w:t>
            </w:r>
          </w:p>
        </w:tc>
        <w:tc>
          <w:tcPr>
            <w:tcW w:w="127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96A66" w14:textId="657B989E" w:rsidR="008B0118" w:rsidRDefault="00920357" w:rsidP="004F2561">
            <w:r w:rsidRPr="00920357">
              <w:rPr>
                <w:lang w:bidi="ar"/>
              </w:rPr>
              <w:t xml:space="preserve">cognitive </w:t>
            </w:r>
            <w:r>
              <w:rPr>
                <w:lang w:bidi="ar"/>
              </w:rPr>
              <w:t>normal</w:t>
            </w:r>
          </w:p>
        </w:tc>
        <w:tc>
          <w:tcPr>
            <w:tcW w:w="127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3AEC8" w14:textId="77777777" w:rsidR="008B0118" w:rsidRDefault="00000000" w:rsidP="004F2561">
            <w:r>
              <w:rPr>
                <w:lang w:bidi="ar"/>
              </w:rPr>
              <w:t>cognitive impairment</w:t>
            </w:r>
          </w:p>
        </w:tc>
        <w:tc>
          <w:tcPr>
            <w:tcW w:w="706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CD525DE" w14:textId="77777777" w:rsidR="008B0118" w:rsidRDefault="00000000" w:rsidP="004F2561">
            <w:r w:rsidRPr="004C4A3C">
              <w:rPr>
                <w:i/>
                <w:iCs/>
                <w:lang w:bidi="ar"/>
              </w:rPr>
              <w:t>P</w:t>
            </w:r>
            <w:r>
              <w:rPr>
                <w:lang w:bidi="ar"/>
              </w:rPr>
              <w:t xml:space="preserve"> value</w:t>
            </w:r>
          </w:p>
        </w:tc>
      </w:tr>
      <w:tr w:rsidR="007503A0" w14:paraId="21AF8C2E" w14:textId="77777777" w:rsidTr="0057679F">
        <w:trPr>
          <w:trHeight w:val="300"/>
        </w:trPr>
        <w:tc>
          <w:tcPr>
            <w:tcW w:w="1750" w:type="pct"/>
            <w:vMerge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1DF4009A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4C7D775" w14:textId="77777777" w:rsidR="008B0118" w:rsidRDefault="00000000" w:rsidP="004F2561">
            <w:r>
              <w:rPr>
                <w:lang w:bidi="ar"/>
              </w:rPr>
              <w:t>(N=9266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71A1703A" w14:textId="77777777" w:rsidR="008B0118" w:rsidRDefault="00000000" w:rsidP="004F2561">
            <w:r>
              <w:rPr>
                <w:lang w:bidi="ar"/>
              </w:rPr>
              <w:t>(N=3066)</w:t>
            </w:r>
          </w:p>
        </w:tc>
        <w:tc>
          <w:tcPr>
            <w:tcW w:w="706" w:type="pct"/>
            <w:vMerge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95B6145" w14:textId="77777777" w:rsidR="008B0118" w:rsidRDefault="008B0118" w:rsidP="004F2561"/>
        </w:tc>
      </w:tr>
      <w:tr w:rsidR="0057679F" w14:paraId="3E8CAAFD" w14:textId="77777777" w:rsidTr="0057679F">
        <w:trPr>
          <w:trHeight w:val="270"/>
        </w:trPr>
        <w:tc>
          <w:tcPr>
            <w:tcW w:w="17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17AB4" w14:textId="77777777" w:rsidR="008B0118" w:rsidRPr="00A32BB1" w:rsidRDefault="00000000" w:rsidP="004F2561">
            <w:pPr>
              <w:rPr>
                <w:b/>
                <w:bCs/>
              </w:rPr>
            </w:pPr>
            <w:r w:rsidRPr="00A32BB1">
              <w:rPr>
                <w:b/>
                <w:bCs/>
                <w:lang w:bidi="ar"/>
              </w:rPr>
              <w:t>sex</w:t>
            </w:r>
          </w:p>
        </w:tc>
        <w:tc>
          <w:tcPr>
            <w:tcW w:w="12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D3BDB" w14:textId="77777777" w:rsidR="008B0118" w:rsidRDefault="008B0118" w:rsidP="004F2561"/>
        </w:tc>
        <w:tc>
          <w:tcPr>
            <w:tcW w:w="12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E330D" w14:textId="77777777" w:rsidR="008B0118" w:rsidRDefault="008B0118" w:rsidP="004F2561"/>
        </w:tc>
        <w:tc>
          <w:tcPr>
            <w:tcW w:w="70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9422E" w14:textId="77777777" w:rsidR="008B0118" w:rsidRDefault="008B0118" w:rsidP="004F2561"/>
        </w:tc>
      </w:tr>
      <w:tr w:rsidR="0057679F" w14:paraId="29B30D7A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8824E" w14:textId="77777777" w:rsidR="008B0118" w:rsidRPr="004F2561" w:rsidRDefault="00000000" w:rsidP="004F2561">
            <w:r w:rsidRPr="004F2561">
              <w:rPr>
                <w:lang w:bidi="ar"/>
              </w:rPr>
              <w:t>mal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BAE5F" w14:textId="77777777" w:rsidR="008B0118" w:rsidRDefault="00000000" w:rsidP="004F2561">
            <w:r>
              <w:rPr>
                <w:lang w:bidi="ar"/>
              </w:rPr>
              <w:t>4547 (49.1%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D49A7" w14:textId="519AC010" w:rsidR="008B0118" w:rsidRDefault="00000000" w:rsidP="004F2561">
            <w:r>
              <w:rPr>
                <w:lang w:bidi="ar"/>
              </w:rPr>
              <w:t>1447 (47.2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F6F06" w14:textId="77777777" w:rsidR="008B0118" w:rsidRDefault="00000000" w:rsidP="004F2561">
            <w:r>
              <w:rPr>
                <w:lang w:bidi="ar"/>
              </w:rPr>
              <w:t>0.0748</w:t>
            </w:r>
          </w:p>
        </w:tc>
      </w:tr>
      <w:tr w:rsidR="0057679F" w14:paraId="3EF2E58F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8C20F" w14:textId="77777777" w:rsidR="008B0118" w:rsidRPr="004F2561" w:rsidRDefault="00000000" w:rsidP="004F2561">
            <w:r w:rsidRPr="004F2561">
              <w:rPr>
                <w:lang w:bidi="ar"/>
              </w:rPr>
              <w:t>women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990E4" w14:textId="38C6F769" w:rsidR="008B0118" w:rsidRDefault="00000000" w:rsidP="004F2561">
            <w:r>
              <w:rPr>
                <w:lang w:bidi="ar"/>
              </w:rPr>
              <w:t>4719 (50.9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853B2" w14:textId="77777777" w:rsidR="008B0118" w:rsidRDefault="00000000" w:rsidP="004F2561">
            <w:r>
              <w:rPr>
                <w:lang w:bidi="ar"/>
              </w:rPr>
              <w:t>1619 (52.8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F977A" w14:textId="77777777" w:rsidR="008B0118" w:rsidRDefault="008B0118" w:rsidP="004F2561"/>
        </w:tc>
      </w:tr>
      <w:tr w:rsidR="0057679F" w14:paraId="6E2662B6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D7F50" w14:textId="77777777" w:rsidR="008B0118" w:rsidRPr="00A32BB1" w:rsidRDefault="00000000" w:rsidP="004F2561">
            <w:pPr>
              <w:rPr>
                <w:b/>
                <w:bCs/>
              </w:rPr>
            </w:pPr>
            <w:r w:rsidRPr="00A32BB1">
              <w:rPr>
                <w:b/>
                <w:bCs/>
                <w:lang w:bidi="ar"/>
              </w:rPr>
              <w:t>BMI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9C3CE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981F7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BA930" w14:textId="77777777" w:rsidR="008B0118" w:rsidRDefault="008B0118" w:rsidP="004F2561"/>
        </w:tc>
      </w:tr>
      <w:tr w:rsidR="0057679F" w14:paraId="3BA70CDF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5DCDF" w14:textId="77777777" w:rsidR="008B0118" w:rsidRDefault="00000000" w:rsidP="004F2561">
            <w:r>
              <w:rPr>
                <w:lang w:bidi="ar"/>
              </w:rPr>
              <w:t>Mean (SD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7417C" w14:textId="77777777" w:rsidR="008B0118" w:rsidRDefault="00000000" w:rsidP="004F2561">
            <w:r>
              <w:rPr>
                <w:lang w:bidi="ar"/>
              </w:rPr>
              <w:t>24.1 (3.66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81029" w14:textId="77777777" w:rsidR="008B0118" w:rsidRDefault="00000000" w:rsidP="004F2561">
            <w:r>
              <w:rPr>
                <w:lang w:bidi="ar"/>
              </w:rPr>
              <w:t>24.9 (3.8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0ADC5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53349483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5AA98" w14:textId="77777777" w:rsidR="008B0118" w:rsidRPr="00884722" w:rsidRDefault="00000000" w:rsidP="004F2561">
            <w:pPr>
              <w:rPr>
                <w:b/>
                <w:bCs/>
              </w:rPr>
            </w:pPr>
            <w:r w:rsidRPr="00884722">
              <w:rPr>
                <w:b/>
                <w:bCs/>
                <w:lang w:bidi="ar"/>
              </w:rPr>
              <w:t>ag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E4C0D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88FD4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26A4C" w14:textId="77777777" w:rsidR="008B0118" w:rsidRDefault="008B0118" w:rsidP="004F2561"/>
        </w:tc>
      </w:tr>
      <w:tr w:rsidR="0057679F" w14:paraId="680FE53A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25A8E" w14:textId="77777777" w:rsidR="008B0118" w:rsidRDefault="00000000" w:rsidP="004F2561">
            <w:r>
              <w:rPr>
                <w:lang w:bidi="ar"/>
              </w:rPr>
              <w:t>Mean (SD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8C1D1" w14:textId="77777777" w:rsidR="008B0118" w:rsidRDefault="00000000" w:rsidP="004F2561">
            <w:r>
              <w:rPr>
                <w:lang w:bidi="ar"/>
              </w:rPr>
              <w:t>69.1 (7.98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04CA8" w14:textId="77777777" w:rsidR="008B0118" w:rsidRDefault="00000000" w:rsidP="004F2561">
            <w:r>
              <w:rPr>
                <w:lang w:bidi="ar"/>
              </w:rPr>
              <w:t>73.7 (8.8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9D226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4326474C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9D1B7" w14:textId="77777777" w:rsidR="008B0118" w:rsidRPr="00A56D37" w:rsidRDefault="00000000" w:rsidP="004F2561">
            <w:pPr>
              <w:rPr>
                <w:b/>
                <w:bCs/>
              </w:rPr>
            </w:pPr>
            <w:r w:rsidRPr="00A56D37">
              <w:rPr>
                <w:b/>
                <w:bCs/>
                <w:lang w:bidi="ar"/>
              </w:rPr>
              <w:t>nationality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F25AE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57A00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61A28" w14:textId="77777777" w:rsidR="008B0118" w:rsidRDefault="008B0118" w:rsidP="004F2561"/>
        </w:tc>
      </w:tr>
      <w:tr w:rsidR="0057679F" w14:paraId="399DF2CB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A157D" w14:textId="440E4991" w:rsidR="008B0118" w:rsidRDefault="005C097C" w:rsidP="004F2561">
            <w:r>
              <w:rPr>
                <w:rFonts w:hint="eastAsia"/>
              </w:rPr>
              <w:t>h</w:t>
            </w:r>
            <w:r>
              <w:t xml:space="preserve">an </w:t>
            </w:r>
            <w:r w:rsidR="00000000">
              <w:t>ethnicity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71EF3" w14:textId="77777777" w:rsidR="008B0118" w:rsidRDefault="00000000" w:rsidP="004F2561">
            <w:r>
              <w:rPr>
                <w:lang w:bidi="ar"/>
              </w:rPr>
              <w:t>6125 (66.1%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B0F24" w14:textId="77777777" w:rsidR="008B0118" w:rsidRDefault="00000000" w:rsidP="004F2561">
            <w:r>
              <w:rPr>
                <w:lang w:bidi="ar"/>
              </w:rPr>
              <w:t>1782 (58.1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0C122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394DC79C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82D7C" w14:textId="77777777" w:rsidR="008B0118" w:rsidRDefault="00000000" w:rsidP="004F2561">
            <w:bookmarkStart w:id="0" w:name="OLE_LINK1"/>
            <w:r>
              <w:rPr>
                <w:lang w:bidi="ar"/>
              </w:rPr>
              <w:t>national minority</w:t>
            </w:r>
            <w:bookmarkEnd w:id="0"/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5E2C9" w14:textId="73291205" w:rsidR="008B0118" w:rsidRDefault="00000000" w:rsidP="004F2561">
            <w:r>
              <w:rPr>
                <w:lang w:bidi="ar"/>
              </w:rPr>
              <w:t>3141 (33.9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A12DB" w14:textId="09A53B90" w:rsidR="008B0118" w:rsidRDefault="00000000" w:rsidP="004F2561">
            <w:r>
              <w:rPr>
                <w:lang w:bidi="ar"/>
              </w:rPr>
              <w:t xml:space="preserve">1284 (41.9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25399" w14:textId="77777777" w:rsidR="008B0118" w:rsidRDefault="008B0118" w:rsidP="004F2561"/>
        </w:tc>
      </w:tr>
      <w:tr w:rsidR="0057679F" w14:paraId="0E5C0759" w14:textId="77777777" w:rsidTr="0057679F">
        <w:trPr>
          <w:trHeight w:val="9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F79E5" w14:textId="77777777" w:rsidR="008B0118" w:rsidRPr="00884722" w:rsidRDefault="00000000" w:rsidP="004F2561">
            <w:pPr>
              <w:rPr>
                <w:b/>
                <w:bCs/>
              </w:rPr>
            </w:pPr>
            <w:r w:rsidRPr="00884722">
              <w:rPr>
                <w:b/>
                <w:bCs/>
                <w:lang w:bidi="ar"/>
              </w:rPr>
              <w:t>educational attainment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4384F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0FAC0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07F99" w14:textId="77777777" w:rsidR="008B0118" w:rsidRDefault="008B0118" w:rsidP="004F2561"/>
        </w:tc>
      </w:tr>
      <w:tr w:rsidR="0057679F" w14:paraId="1AD5043F" w14:textId="77777777" w:rsidTr="0057679F">
        <w:trPr>
          <w:trHeight w:val="284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2910F" w14:textId="77777777" w:rsidR="008B0118" w:rsidRDefault="00000000" w:rsidP="004F2561">
            <w:r>
              <w:rPr>
                <w:lang w:bidi="ar"/>
              </w:rPr>
              <w:t>illiteracy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3E156" w14:textId="22EAAC9A" w:rsidR="008B0118" w:rsidRDefault="00000000" w:rsidP="004F2561">
            <w:r>
              <w:rPr>
                <w:lang w:bidi="ar"/>
              </w:rPr>
              <w:t>68 (0.7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887DF" w14:textId="1FEC46A5" w:rsidR="008B0118" w:rsidRDefault="00000000" w:rsidP="004F2561">
            <w:r>
              <w:rPr>
                <w:lang w:bidi="ar"/>
              </w:rPr>
              <w:t>20 (0.7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13180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29E3CD5A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0AB64" w14:textId="77777777" w:rsidR="008B0118" w:rsidRDefault="00000000" w:rsidP="004F2561">
            <w:r>
              <w:rPr>
                <w:lang w:bidi="ar"/>
              </w:rPr>
              <w:t>Primary and below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C189D" w14:textId="465EF258" w:rsidR="008B0118" w:rsidRDefault="00000000" w:rsidP="004F2561">
            <w:r>
              <w:rPr>
                <w:lang w:bidi="ar"/>
              </w:rPr>
              <w:t>4506 (48.6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8E720" w14:textId="77777777" w:rsidR="008B0118" w:rsidRDefault="00000000" w:rsidP="004F2561">
            <w:r>
              <w:rPr>
                <w:lang w:bidi="ar"/>
              </w:rPr>
              <w:t>1681 (54.8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770EB" w14:textId="77777777" w:rsidR="008B0118" w:rsidRDefault="008B0118" w:rsidP="004F2561"/>
        </w:tc>
      </w:tr>
      <w:tr w:rsidR="0057679F" w14:paraId="4083D2EA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9B157" w14:textId="77777777" w:rsidR="008B0118" w:rsidRDefault="00000000" w:rsidP="004F2561">
            <w:r>
              <w:rPr>
                <w:lang w:bidi="ar"/>
              </w:rPr>
              <w:t>junior high school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5208F" w14:textId="438401F8" w:rsidR="008B0118" w:rsidRDefault="00000000" w:rsidP="004F2561">
            <w:r>
              <w:rPr>
                <w:lang w:bidi="ar"/>
              </w:rPr>
              <w:t>2288 (24.7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EF280" w14:textId="77777777" w:rsidR="008B0118" w:rsidRDefault="00000000" w:rsidP="004F2561">
            <w:r>
              <w:rPr>
                <w:lang w:bidi="ar"/>
              </w:rPr>
              <w:t>884 (28.8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A0F8F" w14:textId="77777777" w:rsidR="008B0118" w:rsidRDefault="008B0118" w:rsidP="004F2561"/>
        </w:tc>
      </w:tr>
      <w:tr w:rsidR="0057679F" w14:paraId="2B093942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F3F7D" w14:textId="77777777" w:rsidR="008B0118" w:rsidRDefault="00000000" w:rsidP="004F2561">
            <w:r>
              <w:rPr>
                <w:lang w:bidi="ar"/>
              </w:rPr>
              <w:t>High school or secondary school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36824" w14:textId="77777777" w:rsidR="008B0118" w:rsidRDefault="00000000" w:rsidP="004F2561">
            <w:r>
              <w:rPr>
                <w:lang w:bidi="ar"/>
              </w:rPr>
              <w:t>1558 (16.8%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EFCBB" w14:textId="3A4C656E" w:rsidR="008B0118" w:rsidRDefault="00000000" w:rsidP="004F2561">
            <w:r>
              <w:rPr>
                <w:lang w:bidi="ar"/>
              </w:rPr>
              <w:t xml:space="preserve">334 (10.9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248A1" w14:textId="77777777" w:rsidR="008B0118" w:rsidRDefault="008B0118" w:rsidP="004F2561"/>
        </w:tc>
      </w:tr>
      <w:tr w:rsidR="0057679F" w14:paraId="1D6025F6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65A9E" w14:textId="77777777" w:rsidR="008B0118" w:rsidRDefault="00000000" w:rsidP="004F2561">
            <w:r>
              <w:rPr>
                <w:lang w:bidi="ar"/>
              </w:rPr>
              <w:t>University or colleg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F175E" w14:textId="77777777" w:rsidR="008B0118" w:rsidRDefault="00000000" w:rsidP="004F2561">
            <w:r>
              <w:rPr>
                <w:lang w:bidi="ar"/>
              </w:rPr>
              <w:t>631 (6.8%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06549" w14:textId="1FDBFABD" w:rsidR="008B0118" w:rsidRDefault="00000000" w:rsidP="004F2561">
            <w:r>
              <w:rPr>
                <w:lang w:bidi="ar"/>
              </w:rPr>
              <w:t xml:space="preserve">113 (3.7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A9057" w14:textId="77777777" w:rsidR="008B0118" w:rsidRDefault="008B0118" w:rsidP="004F2561"/>
        </w:tc>
      </w:tr>
      <w:tr w:rsidR="0057679F" w14:paraId="36C84276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D055E" w14:textId="77777777" w:rsidR="008B0118" w:rsidRDefault="00000000" w:rsidP="004F2561">
            <w:r>
              <w:rPr>
                <w:lang w:bidi="ar"/>
              </w:rPr>
              <w:t>Undergraduate and abov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3A70F" w14:textId="552EECF7" w:rsidR="008B0118" w:rsidRDefault="00000000" w:rsidP="004F2561">
            <w:r>
              <w:rPr>
                <w:lang w:bidi="ar"/>
              </w:rPr>
              <w:t>215 (2.3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CE853" w14:textId="77777777" w:rsidR="008B0118" w:rsidRDefault="00000000" w:rsidP="004F2561">
            <w:r>
              <w:rPr>
                <w:lang w:bidi="ar"/>
              </w:rPr>
              <w:t>34 (1.1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9BE58" w14:textId="77777777" w:rsidR="008B0118" w:rsidRDefault="008B0118" w:rsidP="004F2561"/>
        </w:tc>
      </w:tr>
      <w:tr w:rsidR="0057679F" w14:paraId="028A1FC5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A7286" w14:textId="77777777" w:rsidR="008B0118" w:rsidRPr="00884722" w:rsidRDefault="00000000" w:rsidP="004F2561">
            <w:pPr>
              <w:rPr>
                <w:b/>
                <w:bCs/>
              </w:rPr>
            </w:pPr>
            <w:r w:rsidRPr="00884722">
              <w:rPr>
                <w:b/>
                <w:bCs/>
                <w:lang w:bidi="ar"/>
              </w:rPr>
              <w:t>marital statu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8475D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6759B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A8557" w14:textId="77777777" w:rsidR="008B0118" w:rsidRDefault="008B0118" w:rsidP="004F2561"/>
        </w:tc>
      </w:tr>
      <w:tr w:rsidR="0057679F" w14:paraId="6FB5339C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16EC9" w14:textId="77777777" w:rsidR="008B0118" w:rsidRDefault="00000000" w:rsidP="004F2561">
            <w:r>
              <w:rPr>
                <w:lang w:bidi="ar"/>
              </w:rPr>
              <w:t>unmarried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3BA8F" w14:textId="0445A470" w:rsidR="008B0118" w:rsidRDefault="00000000" w:rsidP="004F2561">
            <w:r>
              <w:rPr>
                <w:lang w:bidi="ar"/>
              </w:rPr>
              <w:t>27 (0.3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8F0DB" w14:textId="7EC214F5" w:rsidR="008B0118" w:rsidRDefault="00000000" w:rsidP="004F2561">
            <w:r>
              <w:rPr>
                <w:lang w:bidi="ar"/>
              </w:rPr>
              <w:t xml:space="preserve">22 (0.7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CE836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11B1AFB2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9D944" w14:textId="77777777" w:rsidR="008B0118" w:rsidRDefault="00000000" w:rsidP="004F2561">
            <w:r>
              <w:rPr>
                <w:lang w:bidi="ar"/>
              </w:rPr>
              <w:t>married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0C743" w14:textId="77777777" w:rsidR="008B0118" w:rsidRDefault="00000000" w:rsidP="004F2561">
            <w:r>
              <w:rPr>
                <w:lang w:bidi="ar"/>
              </w:rPr>
              <w:t>8140 (87.8%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95311" w14:textId="76AAE4A6" w:rsidR="008B0118" w:rsidRDefault="00000000" w:rsidP="004F2561">
            <w:r>
              <w:rPr>
                <w:lang w:bidi="ar"/>
              </w:rPr>
              <w:t xml:space="preserve">2329 (76.0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4AB70" w14:textId="77777777" w:rsidR="008B0118" w:rsidRDefault="008B0118" w:rsidP="004F2561"/>
        </w:tc>
      </w:tr>
      <w:tr w:rsidR="0057679F" w14:paraId="4AC0CEFE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E087E" w14:textId="77777777" w:rsidR="008B0118" w:rsidRDefault="00000000" w:rsidP="004F2561">
            <w:r>
              <w:rPr>
                <w:lang w:bidi="ar"/>
              </w:rPr>
              <w:t>widowed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8B8E4" w14:textId="1512B901" w:rsidR="008B0118" w:rsidRDefault="00000000" w:rsidP="004F2561">
            <w:r>
              <w:rPr>
                <w:lang w:bidi="ar"/>
              </w:rPr>
              <w:t>929 (10.0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9EAFA" w14:textId="0A502938" w:rsidR="008B0118" w:rsidRDefault="00000000" w:rsidP="004F2561">
            <w:r>
              <w:rPr>
                <w:lang w:bidi="ar"/>
              </w:rPr>
              <w:t xml:space="preserve">665 (21.7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8653F" w14:textId="77777777" w:rsidR="008B0118" w:rsidRDefault="008B0118" w:rsidP="004F2561"/>
        </w:tc>
      </w:tr>
      <w:tr w:rsidR="0057679F" w14:paraId="46D3910E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1CD73" w14:textId="77777777" w:rsidR="008B0118" w:rsidRDefault="00000000" w:rsidP="004F2561">
            <w:r>
              <w:rPr>
                <w:lang w:bidi="ar"/>
              </w:rPr>
              <w:t>divorced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39330" w14:textId="4049F241" w:rsidR="008B0118" w:rsidRDefault="00000000" w:rsidP="004F2561">
            <w:r>
              <w:rPr>
                <w:lang w:bidi="ar"/>
              </w:rPr>
              <w:t>115 (1.2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26D2F" w14:textId="6FDF8831" w:rsidR="008B0118" w:rsidRDefault="00000000" w:rsidP="004F2561">
            <w:r>
              <w:rPr>
                <w:lang w:bidi="ar"/>
              </w:rPr>
              <w:t xml:space="preserve">36 (1.2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36843" w14:textId="77777777" w:rsidR="008B0118" w:rsidRDefault="008B0118" w:rsidP="004F2561"/>
        </w:tc>
      </w:tr>
      <w:tr w:rsidR="0057679F" w14:paraId="366D8789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0A133" w14:textId="77777777" w:rsidR="008B0118" w:rsidRDefault="00000000" w:rsidP="004F2561">
            <w:r>
              <w:rPr>
                <w:lang w:bidi="ar"/>
              </w:rPr>
              <w:t>other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4F693" w14:textId="6D78C52C" w:rsidR="008B0118" w:rsidRDefault="00000000" w:rsidP="004F2561">
            <w:r>
              <w:rPr>
                <w:lang w:bidi="ar"/>
              </w:rPr>
              <w:t>55 (0.6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41F18" w14:textId="77777777" w:rsidR="008B0118" w:rsidRDefault="00000000" w:rsidP="004F2561">
            <w:r>
              <w:rPr>
                <w:lang w:bidi="ar"/>
              </w:rPr>
              <w:t>14 (0.5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9D6AD" w14:textId="77777777" w:rsidR="008B0118" w:rsidRDefault="008B0118" w:rsidP="004F2561"/>
        </w:tc>
      </w:tr>
      <w:tr w:rsidR="0057679F" w14:paraId="4CFEFA63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560B2" w14:textId="77777777" w:rsidR="008B0118" w:rsidRPr="004900DC" w:rsidRDefault="00000000" w:rsidP="004F2561">
            <w:pPr>
              <w:rPr>
                <w:b/>
                <w:bCs/>
              </w:rPr>
            </w:pPr>
            <w:r w:rsidRPr="004900DC">
              <w:rPr>
                <w:b/>
                <w:bCs/>
                <w:lang w:bidi="ar"/>
              </w:rPr>
              <w:t>Type of residenc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B62E8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E3ABF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06A69" w14:textId="77777777" w:rsidR="008B0118" w:rsidRDefault="008B0118" w:rsidP="004F2561"/>
        </w:tc>
      </w:tr>
      <w:tr w:rsidR="0057679F" w14:paraId="6B2DD109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8834D" w14:textId="77777777" w:rsidR="008B0118" w:rsidRDefault="00000000" w:rsidP="004F2561">
            <w:r>
              <w:rPr>
                <w:lang w:bidi="ar"/>
              </w:rPr>
              <w:t>municipalitie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20AEC" w14:textId="4D310F1C" w:rsidR="008B0118" w:rsidRDefault="00000000" w:rsidP="004F2561">
            <w:r>
              <w:rPr>
                <w:lang w:bidi="ar"/>
              </w:rPr>
              <w:t>6740 (72.7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9D395" w14:textId="6E1D9530" w:rsidR="008B0118" w:rsidRDefault="00000000" w:rsidP="004F2561">
            <w:r>
              <w:rPr>
                <w:lang w:bidi="ar"/>
              </w:rPr>
              <w:t xml:space="preserve">2045 (66.7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6B86D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086397E3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94340" w14:textId="77777777" w:rsidR="008B0118" w:rsidRDefault="00000000" w:rsidP="004F2561">
            <w:r>
              <w:rPr>
                <w:lang w:bidi="ar"/>
              </w:rPr>
              <w:t>countrysid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5DE44" w14:textId="7FF1417A" w:rsidR="008B0118" w:rsidRDefault="00000000" w:rsidP="004F2561">
            <w:r>
              <w:rPr>
                <w:lang w:bidi="ar"/>
              </w:rPr>
              <w:t>2526 (27.3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CC5BF" w14:textId="6569ED03" w:rsidR="008B0118" w:rsidRDefault="00000000" w:rsidP="004F2561">
            <w:r>
              <w:rPr>
                <w:lang w:bidi="ar"/>
              </w:rPr>
              <w:t xml:space="preserve">1021 (33.3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B11B8" w14:textId="77777777" w:rsidR="008B0118" w:rsidRDefault="008B0118" w:rsidP="004F2561"/>
        </w:tc>
      </w:tr>
      <w:tr w:rsidR="0057679F" w14:paraId="4F0FE427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6A359" w14:textId="77777777" w:rsidR="008B0118" w:rsidRPr="00721826" w:rsidRDefault="00000000" w:rsidP="004F2561">
            <w:pPr>
              <w:rPr>
                <w:b/>
                <w:bCs/>
              </w:rPr>
            </w:pPr>
            <w:r w:rsidRPr="00721826">
              <w:rPr>
                <w:b/>
                <w:bCs/>
                <w:lang w:bidi="ar"/>
              </w:rPr>
              <w:t>Residenc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57CE7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56F3A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8DE95" w14:textId="77777777" w:rsidR="008B0118" w:rsidRDefault="008B0118" w:rsidP="004F2561"/>
        </w:tc>
      </w:tr>
      <w:tr w:rsidR="0057679F" w14:paraId="4F85C564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086D5" w14:textId="77777777" w:rsidR="008B0118" w:rsidRDefault="00000000" w:rsidP="004F2561">
            <w:r>
              <w:rPr>
                <w:lang w:bidi="ar"/>
              </w:rPr>
              <w:t>Living with family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16AFA" w14:textId="2BB68A7F" w:rsidR="008B0118" w:rsidRDefault="00000000" w:rsidP="004F2561">
            <w:r>
              <w:rPr>
                <w:lang w:bidi="ar"/>
              </w:rPr>
              <w:t>8763 (94.6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1CB3D" w14:textId="14EBEE06" w:rsidR="008B0118" w:rsidRDefault="00000000" w:rsidP="004F2561">
            <w:r>
              <w:rPr>
                <w:lang w:bidi="ar"/>
              </w:rPr>
              <w:t xml:space="preserve">2836 (92.5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EDBDE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06E8BCE3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25CD3" w14:textId="77777777" w:rsidR="008B0118" w:rsidRDefault="00000000" w:rsidP="004F2561">
            <w:r>
              <w:rPr>
                <w:lang w:bidi="ar"/>
              </w:rPr>
              <w:lastRenderedPageBreak/>
              <w:t>live alon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00024" w14:textId="77777777" w:rsidR="008B0118" w:rsidRDefault="00000000" w:rsidP="004F2561">
            <w:r>
              <w:rPr>
                <w:lang w:bidi="ar"/>
              </w:rPr>
              <w:t>474 (5.1%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237B9" w14:textId="3A172563" w:rsidR="008B0118" w:rsidRDefault="00000000" w:rsidP="004F2561">
            <w:r>
              <w:rPr>
                <w:lang w:bidi="ar"/>
              </w:rPr>
              <w:t xml:space="preserve">164 (5.3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09B75" w14:textId="77777777" w:rsidR="008B0118" w:rsidRDefault="008B0118" w:rsidP="004F2561"/>
        </w:tc>
      </w:tr>
      <w:tr w:rsidR="0057679F" w14:paraId="145EC2CF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2FABA" w14:textId="77777777" w:rsidR="008B0118" w:rsidRDefault="00000000" w:rsidP="004F2561">
            <w:r>
              <w:rPr>
                <w:lang w:bidi="ar"/>
              </w:rPr>
              <w:t>Institutions for elderly individual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97621" w14:textId="25020C33" w:rsidR="008B0118" w:rsidRDefault="00000000" w:rsidP="004F2561">
            <w:r>
              <w:rPr>
                <w:lang w:bidi="ar"/>
              </w:rPr>
              <w:t>29 (0.3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5B18C" w14:textId="5A9AD412" w:rsidR="008B0118" w:rsidRDefault="00000000" w:rsidP="004F2561">
            <w:r>
              <w:rPr>
                <w:lang w:bidi="ar"/>
              </w:rPr>
              <w:t xml:space="preserve">66 (2.2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90E84" w14:textId="77777777" w:rsidR="008B0118" w:rsidRDefault="008B0118" w:rsidP="004F2561"/>
        </w:tc>
      </w:tr>
      <w:tr w:rsidR="0057679F" w14:paraId="5EF949EC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4458F" w14:textId="77777777" w:rsidR="008B0118" w:rsidRPr="00A56D37" w:rsidRDefault="00000000" w:rsidP="004F2561">
            <w:pPr>
              <w:rPr>
                <w:b/>
                <w:bCs/>
              </w:rPr>
            </w:pPr>
            <w:r w:rsidRPr="00A56D37">
              <w:rPr>
                <w:b/>
                <w:bCs/>
                <w:lang w:bidi="ar"/>
              </w:rPr>
              <w:t>Current work statu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D47EE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D4C26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F5414" w14:textId="77777777" w:rsidR="008B0118" w:rsidRDefault="008B0118" w:rsidP="004F2561"/>
        </w:tc>
      </w:tr>
      <w:tr w:rsidR="0057679F" w14:paraId="27AE12F4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5C797" w14:textId="77777777" w:rsidR="008B0118" w:rsidRDefault="00000000" w:rsidP="004F2561">
            <w:r>
              <w:rPr>
                <w:lang w:bidi="ar"/>
              </w:rPr>
              <w:t>retirement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6B210" w14:textId="00C6A4B0" w:rsidR="008B0118" w:rsidRDefault="00000000" w:rsidP="004F2561">
            <w:r>
              <w:rPr>
                <w:lang w:bidi="ar"/>
              </w:rPr>
              <w:t>8289 (89.5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9F138" w14:textId="5FA8A7DC" w:rsidR="008B0118" w:rsidRDefault="00000000" w:rsidP="004F2561">
            <w:r>
              <w:rPr>
                <w:lang w:bidi="ar"/>
              </w:rPr>
              <w:t xml:space="preserve">2747 (89.6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7D048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65FA1A56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9E857" w14:textId="77777777" w:rsidR="008B0118" w:rsidRDefault="00000000" w:rsidP="004F2561">
            <w:r>
              <w:rPr>
                <w:lang w:bidi="ar"/>
              </w:rPr>
              <w:t>Incumbency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3394E" w14:textId="643C9E67" w:rsidR="008B0118" w:rsidRDefault="00000000" w:rsidP="004F2561">
            <w:r>
              <w:rPr>
                <w:lang w:bidi="ar"/>
              </w:rPr>
              <w:t>315 (3.4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A4E29" w14:textId="77777777" w:rsidR="008B0118" w:rsidRDefault="00000000" w:rsidP="004F2561">
            <w:r>
              <w:rPr>
                <w:lang w:bidi="ar"/>
              </w:rPr>
              <w:t>55 (1.8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55928" w14:textId="77777777" w:rsidR="008B0118" w:rsidRDefault="008B0118" w:rsidP="004F2561"/>
        </w:tc>
      </w:tr>
      <w:tr w:rsidR="0057679F" w14:paraId="1F6557B8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14808" w14:textId="77777777" w:rsidR="008B0118" w:rsidRDefault="00000000" w:rsidP="004F2561">
            <w:r>
              <w:rPr>
                <w:lang w:bidi="ar"/>
              </w:rPr>
              <w:t>farmer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53F3C" w14:textId="0495C7EA" w:rsidR="008B0118" w:rsidRDefault="00000000" w:rsidP="004F2561">
            <w:r>
              <w:rPr>
                <w:lang w:bidi="ar"/>
              </w:rPr>
              <w:t>227 (2.4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7C2F4" w14:textId="0122FE1B" w:rsidR="008B0118" w:rsidRDefault="00000000" w:rsidP="004F2561">
            <w:r>
              <w:rPr>
                <w:lang w:bidi="ar"/>
              </w:rPr>
              <w:t xml:space="preserve">73 (2.4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EE288" w14:textId="77777777" w:rsidR="008B0118" w:rsidRDefault="008B0118" w:rsidP="004F2561"/>
        </w:tc>
      </w:tr>
      <w:tr w:rsidR="0057679F" w14:paraId="1DC6C43E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2FF4B" w14:textId="77777777" w:rsidR="008B0118" w:rsidRDefault="00000000" w:rsidP="004F2561">
            <w:r>
              <w:rPr>
                <w:lang w:bidi="ar"/>
              </w:rPr>
              <w:t>Professional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8A4BB" w14:textId="367AF7B9" w:rsidR="008B0118" w:rsidRDefault="00000000" w:rsidP="004F2561">
            <w:r>
              <w:rPr>
                <w:lang w:bidi="ar"/>
              </w:rPr>
              <w:t>217 (2.3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47486" w14:textId="267E4A9A" w:rsidR="008B0118" w:rsidRDefault="00000000" w:rsidP="004F2561">
            <w:r>
              <w:rPr>
                <w:lang w:bidi="ar"/>
              </w:rPr>
              <w:t xml:space="preserve">112 (3.7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70350" w14:textId="77777777" w:rsidR="008B0118" w:rsidRDefault="008B0118" w:rsidP="004F2561"/>
        </w:tc>
      </w:tr>
      <w:tr w:rsidR="0057679F" w14:paraId="0F6AF1C6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3507E" w14:textId="77777777" w:rsidR="008B0118" w:rsidRDefault="00000000" w:rsidP="004F2561">
            <w:r>
              <w:rPr>
                <w:lang w:bidi="ar"/>
              </w:rPr>
              <w:t>unemployed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3E70A" w14:textId="5600C571" w:rsidR="008B0118" w:rsidRDefault="00000000" w:rsidP="004F2561">
            <w:r>
              <w:rPr>
                <w:lang w:bidi="ar"/>
              </w:rPr>
              <w:t>218 (2.4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32874" w14:textId="76A37589" w:rsidR="008B0118" w:rsidRDefault="00000000" w:rsidP="004F2561">
            <w:r>
              <w:rPr>
                <w:lang w:bidi="ar"/>
              </w:rPr>
              <w:t xml:space="preserve">79 (2.6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397FF" w14:textId="77777777" w:rsidR="008B0118" w:rsidRDefault="008B0118" w:rsidP="004F2561"/>
        </w:tc>
      </w:tr>
      <w:tr w:rsidR="0057679F" w14:paraId="77605875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9EE35" w14:textId="77777777" w:rsidR="008B0118" w:rsidRPr="00721826" w:rsidRDefault="00000000" w:rsidP="004F2561">
            <w:pPr>
              <w:rPr>
                <w:b/>
                <w:bCs/>
              </w:rPr>
            </w:pPr>
            <w:r w:rsidRPr="00721826">
              <w:rPr>
                <w:b/>
                <w:bCs/>
                <w:lang w:bidi="ar"/>
              </w:rPr>
              <w:t>Type of medical insuranc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4205A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9DFE7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F9E80" w14:textId="77777777" w:rsidR="008B0118" w:rsidRDefault="008B0118" w:rsidP="004F2561"/>
        </w:tc>
      </w:tr>
      <w:tr w:rsidR="0057679F" w14:paraId="3AC60F04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E770A" w14:textId="77777777" w:rsidR="008B0118" w:rsidRDefault="00000000" w:rsidP="004F2561">
            <w:r>
              <w:rPr>
                <w:lang w:bidi="ar"/>
              </w:rPr>
              <w:t>urban worker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9A241" w14:textId="77E101C7" w:rsidR="008B0118" w:rsidRDefault="00000000" w:rsidP="004F2561">
            <w:r>
              <w:rPr>
                <w:lang w:bidi="ar"/>
              </w:rPr>
              <w:t>4399 (47.5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29FD5" w14:textId="0E0E169F" w:rsidR="008B0118" w:rsidRDefault="00000000" w:rsidP="004F2561">
            <w:r>
              <w:rPr>
                <w:lang w:bidi="ar"/>
              </w:rPr>
              <w:t xml:space="preserve">1096 (35.7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A90E9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00E9C795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AD428" w14:textId="77777777" w:rsidR="008B0118" w:rsidRDefault="00000000" w:rsidP="004F2561">
            <w:r>
              <w:rPr>
                <w:lang w:bidi="ar"/>
              </w:rPr>
              <w:t>urban dweller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9FC36" w14:textId="77777777" w:rsidR="008B0118" w:rsidRDefault="00000000" w:rsidP="004F2561">
            <w:r>
              <w:rPr>
                <w:lang w:bidi="ar"/>
              </w:rPr>
              <w:t>3255 (35.1%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DA337" w14:textId="77777777" w:rsidR="008B0118" w:rsidRDefault="00000000" w:rsidP="004F2561">
            <w:r>
              <w:rPr>
                <w:lang w:bidi="ar"/>
              </w:rPr>
              <w:t>1290 (42.1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B8212" w14:textId="77777777" w:rsidR="008B0118" w:rsidRDefault="008B0118" w:rsidP="004F2561"/>
        </w:tc>
      </w:tr>
      <w:tr w:rsidR="0057679F" w14:paraId="0003F577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A46D8" w14:textId="77777777" w:rsidR="008B0118" w:rsidRDefault="00000000" w:rsidP="004F2561">
            <w:r>
              <w:rPr>
                <w:lang w:bidi="ar"/>
              </w:rPr>
              <w:t>New Agricultural Cooperative Society (NACS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C8A48" w14:textId="4D8697D2" w:rsidR="008B0118" w:rsidRDefault="00000000" w:rsidP="004F2561">
            <w:r>
              <w:rPr>
                <w:lang w:bidi="ar"/>
              </w:rPr>
              <w:t>1203 (13.0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1F23E" w14:textId="3F7B26C2" w:rsidR="008B0118" w:rsidRDefault="00000000" w:rsidP="004F2561">
            <w:r>
              <w:rPr>
                <w:lang w:bidi="ar"/>
              </w:rPr>
              <w:t xml:space="preserve">505 (16.5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6FCFA" w14:textId="77777777" w:rsidR="008B0118" w:rsidRDefault="008B0118" w:rsidP="004F2561"/>
        </w:tc>
      </w:tr>
      <w:tr w:rsidR="0057679F" w14:paraId="3E116B20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C8669" w14:textId="77777777" w:rsidR="008B0118" w:rsidRDefault="00000000" w:rsidP="004F2561">
            <w:r>
              <w:rPr>
                <w:lang w:bidi="ar"/>
              </w:rPr>
              <w:t>other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D3C1E" w14:textId="728AC7A6" w:rsidR="008B0118" w:rsidRDefault="00000000" w:rsidP="004F2561">
            <w:r>
              <w:rPr>
                <w:lang w:bidi="ar"/>
              </w:rPr>
              <w:t>409 (4.4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8279F" w14:textId="511A3014" w:rsidR="008B0118" w:rsidRDefault="00000000" w:rsidP="004F2561">
            <w:r>
              <w:rPr>
                <w:lang w:bidi="ar"/>
              </w:rPr>
              <w:t xml:space="preserve">175 (5.7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4E352" w14:textId="77777777" w:rsidR="008B0118" w:rsidRDefault="008B0118" w:rsidP="004F2561"/>
        </w:tc>
      </w:tr>
      <w:tr w:rsidR="0057679F" w14:paraId="6E68651C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77627" w14:textId="77777777" w:rsidR="008B0118" w:rsidRPr="00721826" w:rsidRDefault="00000000" w:rsidP="004F2561">
            <w:pPr>
              <w:rPr>
                <w:b/>
                <w:bCs/>
              </w:rPr>
            </w:pPr>
            <w:r w:rsidRPr="00721826">
              <w:rPr>
                <w:b/>
                <w:bCs/>
                <w:lang w:bidi="ar"/>
              </w:rPr>
              <w:t>Primary financial resource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C939A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76831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4F359" w14:textId="77777777" w:rsidR="008B0118" w:rsidRDefault="008B0118" w:rsidP="004F2561"/>
        </w:tc>
      </w:tr>
      <w:tr w:rsidR="0057679F" w14:paraId="5285EC7D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BE3D3" w14:textId="77777777" w:rsidR="008B0118" w:rsidRDefault="00000000" w:rsidP="004F2561">
            <w:r>
              <w:rPr>
                <w:lang w:bidi="ar"/>
              </w:rPr>
              <w:t>Retirement pay or pension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FEAD9" w14:textId="74B34402" w:rsidR="008B0118" w:rsidRDefault="00000000" w:rsidP="004F2561">
            <w:r>
              <w:rPr>
                <w:lang w:bidi="ar"/>
              </w:rPr>
              <w:t>6397 (69.0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14E77" w14:textId="77777777" w:rsidR="008B0118" w:rsidRDefault="00000000" w:rsidP="004F2561">
            <w:r>
              <w:rPr>
                <w:lang w:bidi="ar"/>
              </w:rPr>
              <w:t>1843 (60.1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BF796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35C10B34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E5DAF" w14:textId="77777777" w:rsidR="008B0118" w:rsidRDefault="00000000" w:rsidP="004F2561">
            <w:r>
              <w:rPr>
                <w:lang w:bidi="ar"/>
              </w:rPr>
              <w:t>From children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D0074" w14:textId="77777777" w:rsidR="008B0118" w:rsidRDefault="00000000" w:rsidP="004F2561">
            <w:r>
              <w:rPr>
                <w:lang w:bidi="ar"/>
              </w:rPr>
              <w:t>1094 (11.8%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741F9" w14:textId="1C44EB47" w:rsidR="008B0118" w:rsidRDefault="00000000" w:rsidP="004F2561">
            <w:r>
              <w:rPr>
                <w:lang w:bidi="ar"/>
              </w:rPr>
              <w:t xml:space="preserve">650 (21.2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AD382" w14:textId="77777777" w:rsidR="008B0118" w:rsidRDefault="008B0118" w:rsidP="004F2561"/>
        </w:tc>
      </w:tr>
      <w:tr w:rsidR="0057679F" w14:paraId="26044F16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78FCC" w14:textId="77777777" w:rsidR="008B0118" w:rsidRDefault="00000000" w:rsidP="004F2561">
            <w:r>
              <w:rPr>
                <w:lang w:bidi="ar"/>
              </w:rPr>
              <w:t>income from labour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47101" w14:textId="1B02C1A9" w:rsidR="008B0118" w:rsidRDefault="00000000" w:rsidP="004F2561">
            <w:r>
              <w:rPr>
                <w:lang w:bidi="ar"/>
              </w:rPr>
              <w:t>1128 (12.2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022C8" w14:textId="53CC3314" w:rsidR="008B0118" w:rsidRDefault="00000000" w:rsidP="004F2561">
            <w:r>
              <w:rPr>
                <w:lang w:bidi="ar"/>
              </w:rPr>
              <w:t xml:space="preserve">293 (9.6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33065" w14:textId="77777777" w:rsidR="008B0118" w:rsidRDefault="008B0118" w:rsidP="004F2561"/>
        </w:tc>
      </w:tr>
      <w:tr w:rsidR="0057679F" w14:paraId="769B98AD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AC1E8" w14:textId="77777777" w:rsidR="008B0118" w:rsidRDefault="00000000" w:rsidP="004F2561">
            <w:r>
              <w:rPr>
                <w:lang w:bidi="ar"/>
              </w:rPr>
              <w:t>without financial resource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D9CA0" w14:textId="5BD0796E" w:rsidR="008B0118" w:rsidRDefault="00000000" w:rsidP="004F2561">
            <w:r>
              <w:rPr>
                <w:lang w:bidi="ar"/>
              </w:rPr>
              <w:t>647 (7.0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E7A92" w14:textId="77777777" w:rsidR="008B0118" w:rsidRDefault="00000000" w:rsidP="004F2561">
            <w:r>
              <w:rPr>
                <w:lang w:bidi="ar"/>
              </w:rPr>
              <w:t>280 (9.1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101B6" w14:textId="77777777" w:rsidR="008B0118" w:rsidRDefault="008B0118" w:rsidP="004F2561"/>
        </w:tc>
      </w:tr>
      <w:tr w:rsidR="0057679F" w14:paraId="22654335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D24D3" w14:textId="77777777" w:rsidR="008B0118" w:rsidRPr="00721826" w:rsidRDefault="00000000" w:rsidP="004F2561">
            <w:pPr>
              <w:rPr>
                <w:b/>
                <w:bCs/>
              </w:rPr>
            </w:pPr>
            <w:r w:rsidRPr="00721826">
              <w:rPr>
                <w:b/>
                <w:bCs/>
                <w:lang w:bidi="ar"/>
              </w:rPr>
              <w:t>Presence of chronic disease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A95C9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0FF68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32C3F" w14:textId="77777777" w:rsidR="008B0118" w:rsidRDefault="008B0118" w:rsidP="004F2561"/>
        </w:tc>
      </w:tr>
      <w:tr w:rsidR="0057679F" w14:paraId="16B4BE9A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00553" w14:textId="77777777" w:rsidR="008B0118" w:rsidRDefault="00000000" w:rsidP="004F2561">
            <w:r>
              <w:rPr>
                <w:lang w:bidi="ar"/>
              </w:rPr>
              <w:t>no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8F60D" w14:textId="67CF51C4" w:rsidR="008B0118" w:rsidRDefault="00000000" w:rsidP="004F2561">
            <w:r>
              <w:rPr>
                <w:lang w:bidi="ar"/>
              </w:rPr>
              <w:t>2348 (25.3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433B5" w14:textId="1780C01F" w:rsidR="008B0118" w:rsidRDefault="00000000" w:rsidP="004F2561">
            <w:r>
              <w:rPr>
                <w:lang w:bidi="ar"/>
              </w:rPr>
              <w:t xml:space="preserve">499 (16.3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05834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5C5283D6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0C927" w14:textId="77777777" w:rsidR="008B0118" w:rsidRDefault="00000000" w:rsidP="004F2561">
            <w:r>
              <w:rPr>
                <w:lang w:bidi="ar"/>
              </w:rPr>
              <w:t>ye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1A147" w14:textId="415718AA" w:rsidR="008B0118" w:rsidRDefault="00000000" w:rsidP="004F2561">
            <w:r>
              <w:rPr>
                <w:lang w:bidi="ar"/>
              </w:rPr>
              <w:t>6918 (74.7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4FEE8" w14:textId="4559FC76" w:rsidR="008B0118" w:rsidRDefault="00000000" w:rsidP="004F2561">
            <w:r>
              <w:rPr>
                <w:lang w:bidi="ar"/>
              </w:rPr>
              <w:t xml:space="preserve">2567 (83.7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3C328" w14:textId="77777777" w:rsidR="008B0118" w:rsidRDefault="008B0118" w:rsidP="004F2561"/>
        </w:tc>
      </w:tr>
      <w:tr w:rsidR="00067D21" w14:paraId="102E3B51" w14:textId="77777777" w:rsidTr="007503A0">
        <w:trPr>
          <w:trHeight w:val="27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BEADF" w14:textId="6B6A808B" w:rsidR="00067D21" w:rsidRPr="00721826" w:rsidRDefault="00067D21" w:rsidP="004F2561">
            <w:pPr>
              <w:rPr>
                <w:b/>
                <w:bCs/>
              </w:rPr>
            </w:pPr>
            <w:r w:rsidRPr="00721826">
              <w:rPr>
                <w:b/>
                <w:bCs/>
                <w:lang w:bidi="ar"/>
              </w:rPr>
              <w:t>Whether or not the drug is used for a long period of time</w:t>
            </w:r>
          </w:p>
        </w:tc>
      </w:tr>
      <w:tr w:rsidR="0057679F" w14:paraId="48E9250D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63EC8" w14:textId="77777777" w:rsidR="008B0118" w:rsidRDefault="00000000" w:rsidP="004F2561">
            <w:r>
              <w:rPr>
                <w:lang w:bidi="ar"/>
              </w:rPr>
              <w:t>no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36CDF" w14:textId="28371861" w:rsidR="008B0118" w:rsidRDefault="00000000" w:rsidP="004F2561">
            <w:r>
              <w:rPr>
                <w:lang w:bidi="ar"/>
              </w:rPr>
              <w:t>3393 (36.6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4AEA1" w14:textId="77777777" w:rsidR="008B0118" w:rsidRDefault="00000000" w:rsidP="004F2561">
            <w:r>
              <w:rPr>
                <w:lang w:bidi="ar"/>
              </w:rPr>
              <w:t>853 (27.8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C4E00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7DFB8084" w14:textId="77777777" w:rsidTr="0057679F">
        <w:trPr>
          <w:trHeight w:val="9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F2F67" w14:textId="77777777" w:rsidR="008B0118" w:rsidRDefault="00000000" w:rsidP="004F2561">
            <w:r>
              <w:rPr>
                <w:lang w:bidi="ar"/>
              </w:rPr>
              <w:t>ye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A476E" w14:textId="64AF0F16" w:rsidR="008B0118" w:rsidRDefault="00000000" w:rsidP="004F2561">
            <w:r>
              <w:rPr>
                <w:lang w:bidi="ar"/>
              </w:rPr>
              <w:t>5873 (63.4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3059B" w14:textId="2AE2B4A2" w:rsidR="008B0118" w:rsidRDefault="00000000" w:rsidP="004F2561">
            <w:r>
              <w:rPr>
                <w:lang w:bidi="ar"/>
              </w:rPr>
              <w:t xml:space="preserve">2213 (72.2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AB917" w14:textId="77777777" w:rsidR="008B0118" w:rsidRDefault="008B0118" w:rsidP="004F2561"/>
        </w:tc>
      </w:tr>
      <w:tr w:rsidR="0057679F" w14:paraId="2BC33E6A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E4E00" w14:textId="77777777" w:rsidR="008B0118" w:rsidRPr="00721826" w:rsidRDefault="00000000" w:rsidP="004F2561">
            <w:pPr>
              <w:rPr>
                <w:b/>
                <w:bCs/>
              </w:rPr>
            </w:pPr>
            <w:r w:rsidRPr="00721826">
              <w:rPr>
                <w:b/>
                <w:bCs/>
                <w:lang w:bidi="ar"/>
              </w:rPr>
              <w:t>Alcohol consumption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32E30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FDF9E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2BE16" w14:textId="77777777" w:rsidR="008B0118" w:rsidRDefault="008B0118" w:rsidP="004F2561"/>
        </w:tc>
      </w:tr>
      <w:tr w:rsidR="0057679F" w14:paraId="265C0FD5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E3BF9" w14:textId="77777777" w:rsidR="008B0118" w:rsidRDefault="00000000" w:rsidP="004F2561">
            <w:r>
              <w:rPr>
                <w:lang w:bidi="ar"/>
              </w:rPr>
              <w:t>Never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FCCFE" w14:textId="56386512" w:rsidR="008B0118" w:rsidRDefault="00000000" w:rsidP="004F2561">
            <w:r>
              <w:rPr>
                <w:lang w:bidi="ar"/>
              </w:rPr>
              <w:t>6631 (71.6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8311E" w14:textId="4C8A428C" w:rsidR="008B0118" w:rsidRDefault="00000000" w:rsidP="004F2561">
            <w:r>
              <w:rPr>
                <w:lang w:bidi="ar"/>
              </w:rPr>
              <w:t xml:space="preserve">2226 (72.6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14E0D" w14:textId="77777777" w:rsidR="008B0118" w:rsidRDefault="00000000" w:rsidP="004F2561">
            <w:r>
              <w:rPr>
                <w:lang w:bidi="ar"/>
              </w:rPr>
              <w:t>0.00214</w:t>
            </w:r>
          </w:p>
        </w:tc>
      </w:tr>
      <w:tr w:rsidR="0057679F" w14:paraId="640C5DB4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82051" w14:textId="77777777" w:rsidR="008B0118" w:rsidRDefault="00000000" w:rsidP="004F2561">
            <w:r>
              <w:rPr>
                <w:lang w:bidi="ar"/>
              </w:rPr>
              <w:t>former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C9745" w14:textId="6F27DAFC" w:rsidR="008B0118" w:rsidRDefault="00000000" w:rsidP="004F2561">
            <w:r>
              <w:rPr>
                <w:lang w:bidi="ar"/>
              </w:rPr>
              <w:t>1978 (21.3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415B9" w14:textId="77777777" w:rsidR="008B0118" w:rsidRDefault="00000000" w:rsidP="004F2561">
            <w:r>
              <w:rPr>
                <w:lang w:bidi="ar"/>
              </w:rPr>
              <w:t>678 (22.1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22403" w14:textId="77777777" w:rsidR="008B0118" w:rsidRDefault="008B0118" w:rsidP="004F2561"/>
        </w:tc>
      </w:tr>
      <w:tr w:rsidR="0057679F" w14:paraId="3A9A1C4F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3C1B2" w14:textId="77777777" w:rsidR="008B0118" w:rsidRDefault="00000000" w:rsidP="004F2561">
            <w:r>
              <w:rPr>
                <w:lang w:bidi="ar"/>
              </w:rPr>
              <w:t>current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A9470" w14:textId="77777777" w:rsidR="008B0118" w:rsidRDefault="00000000" w:rsidP="004F2561">
            <w:r>
              <w:rPr>
                <w:lang w:bidi="ar"/>
              </w:rPr>
              <w:t>657 (7.1%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D9787" w14:textId="6708E57D" w:rsidR="008B0118" w:rsidRDefault="00000000" w:rsidP="004F2561">
            <w:r>
              <w:rPr>
                <w:lang w:bidi="ar"/>
              </w:rPr>
              <w:t xml:space="preserve">162 (5.3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B0637" w14:textId="77777777" w:rsidR="008B0118" w:rsidRDefault="008B0118" w:rsidP="004F2561"/>
        </w:tc>
      </w:tr>
      <w:tr w:rsidR="0057679F" w14:paraId="02E40641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CE29C" w14:textId="77777777" w:rsidR="008B0118" w:rsidRPr="001231AD" w:rsidRDefault="00000000" w:rsidP="004F2561">
            <w:pPr>
              <w:rPr>
                <w:b/>
                <w:bCs/>
              </w:rPr>
            </w:pPr>
            <w:r w:rsidRPr="001231AD">
              <w:rPr>
                <w:b/>
                <w:bCs/>
                <w:lang w:bidi="ar"/>
              </w:rPr>
              <w:t>Smoking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E4154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D185F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CBAB9" w14:textId="77777777" w:rsidR="008B0118" w:rsidRDefault="008B0118" w:rsidP="004F2561"/>
        </w:tc>
      </w:tr>
      <w:tr w:rsidR="0057679F" w14:paraId="4995E631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0A430" w14:textId="77777777" w:rsidR="008B0118" w:rsidRDefault="00000000" w:rsidP="004F2561">
            <w:r>
              <w:rPr>
                <w:lang w:bidi="ar"/>
              </w:rPr>
              <w:t>Never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77E3C" w14:textId="5B58D4A2" w:rsidR="008B0118" w:rsidRDefault="00000000" w:rsidP="004F2561">
            <w:r>
              <w:rPr>
                <w:lang w:bidi="ar"/>
              </w:rPr>
              <w:t>6949 (75.0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2A87E" w14:textId="79E23E17" w:rsidR="008B0118" w:rsidRDefault="00000000" w:rsidP="004F2561">
            <w:r>
              <w:rPr>
                <w:lang w:bidi="ar"/>
              </w:rPr>
              <w:t xml:space="preserve">2282 (74.4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6DBA9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06555B67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CD320" w14:textId="77777777" w:rsidR="008B0118" w:rsidRDefault="00000000" w:rsidP="004F2561">
            <w:r>
              <w:rPr>
                <w:lang w:bidi="ar"/>
              </w:rPr>
              <w:t>Former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C269F" w14:textId="77777777" w:rsidR="008B0118" w:rsidRDefault="00000000" w:rsidP="004F2561">
            <w:r>
              <w:rPr>
                <w:lang w:bidi="ar"/>
              </w:rPr>
              <w:t>1557 (16.8%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2A436" w14:textId="7774E021" w:rsidR="008B0118" w:rsidRDefault="00000000" w:rsidP="004F2561">
            <w:r>
              <w:rPr>
                <w:lang w:bidi="ar"/>
              </w:rPr>
              <w:t xml:space="preserve">622 (20.3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28E99" w14:textId="77777777" w:rsidR="008B0118" w:rsidRDefault="008B0118" w:rsidP="004F2561"/>
        </w:tc>
      </w:tr>
      <w:tr w:rsidR="0057679F" w14:paraId="339DCA85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02D67" w14:textId="77777777" w:rsidR="008B0118" w:rsidRDefault="00000000" w:rsidP="004F2561">
            <w:r>
              <w:rPr>
                <w:lang w:bidi="ar"/>
              </w:rPr>
              <w:lastRenderedPageBreak/>
              <w:t>Smoke less than half a pack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A77A0" w14:textId="77777777" w:rsidR="008B0118" w:rsidRDefault="00000000" w:rsidP="004F2561">
            <w:r>
              <w:rPr>
                <w:lang w:bidi="ar"/>
              </w:rPr>
              <w:t>568 (6.1%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BF93C" w14:textId="59C741DB" w:rsidR="008B0118" w:rsidRDefault="00000000" w:rsidP="004F2561">
            <w:r>
              <w:rPr>
                <w:lang w:bidi="ar"/>
              </w:rPr>
              <w:t xml:space="preserve">121 (3.9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550E8" w14:textId="77777777" w:rsidR="008B0118" w:rsidRDefault="008B0118" w:rsidP="004F2561"/>
        </w:tc>
      </w:tr>
      <w:tr w:rsidR="0057679F" w14:paraId="66EDA7FB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F1C12" w14:textId="77777777" w:rsidR="008B0118" w:rsidRDefault="00000000" w:rsidP="004F2561">
            <w:r>
              <w:rPr>
                <w:lang w:bidi="ar"/>
              </w:rPr>
              <w:t>Smoking more than half a pack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4AA85" w14:textId="77777777" w:rsidR="008B0118" w:rsidRDefault="00000000" w:rsidP="004F2561">
            <w:r>
              <w:rPr>
                <w:lang w:bidi="ar"/>
              </w:rPr>
              <w:t>192 (2.1%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E6AD6" w14:textId="4C364FBD" w:rsidR="008B0118" w:rsidRDefault="00000000" w:rsidP="004F2561">
            <w:r>
              <w:rPr>
                <w:lang w:bidi="ar"/>
              </w:rPr>
              <w:t xml:space="preserve">41 (1.3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56843" w14:textId="77777777" w:rsidR="008B0118" w:rsidRDefault="008B0118" w:rsidP="004F2561"/>
        </w:tc>
      </w:tr>
      <w:tr w:rsidR="00920357" w14:paraId="10BB80D5" w14:textId="77777777" w:rsidTr="007503A0">
        <w:trPr>
          <w:trHeight w:val="27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54597" w14:textId="6AC1E725" w:rsidR="00920357" w:rsidRPr="004D5AE6" w:rsidRDefault="00920357" w:rsidP="004F2561">
            <w:pPr>
              <w:rPr>
                <w:b/>
                <w:bCs/>
              </w:rPr>
            </w:pPr>
            <w:r w:rsidRPr="004D5AE6">
              <w:rPr>
                <w:b/>
                <w:bCs/>
                <w:lang w:bidi="ar"/>
              </w:rPr>
              <w:t>Whether or not annual medical check-ups are conducted</w:t>
            </w:r>
          </w:p>
        </w:tc>
      </w:tr>
      <w:tr w:rsidR="0057679F" w14:paraId="38A31B5C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A3018" w14:textId="77777777" w:rsidR="008B0118" w:rsidRDefault="00000000" w:rsidP="004F2561">
            <w:r>
              <w:rPr>
                <w:lang w:bidi="ar"/>
              </w:rPr>
              <w:t>no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3AB7D" w14:textId="5A9DF60D" w:rsidR="008B0118" w:rsidRDefault="00000000" w:rsidP="004F2561">
            <w:r>
              <w:rPr>
                <w:lang w:bidi="ar"/>
              </w:rPr>
              <w:t>2196 (23.7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698AD" w14:textId="78F53C3E" w:rsidR="008B0118" w:rsidRDefault="00000000" w:rsidP="004F2561">
            <w:r>
              <w:rPr>
                <w:lang w:bidi="ar"/>
              </w:rPr>
              <w:t xml:space="preserve">1009 (32.9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BFC83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4167DA45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D764E" w14:textId="77777777" w:rsidR="008B0118" w:rsidRDefault="00000000" w:rsidP="004F2561">
            <w:r>
              <w:t>ye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07F07" w14:textId="73150976" w:rsidR="008B0118" w:rsidRDefault="00000000" w:rsidP="004F2561">
            <w:r>
              <w:rPr>
                <w:lang w:bidi="ar"/>
              </w:rPr>
              <w:t>7070 (76.3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61093" w14:textId="77777777" w:rsidR="008B0118" w:rsidRDefault="00000000" w:rsidP="004F2561">
            <w:r>
              <w:rPr>
                <w:lang w:bidi="ar"/>
              </w:rPr>
              <w:t>2057 (67.1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6B9EF" w14:textId="77777777" w:rsidR="008B0118" w:rsidRDefault="008B0118" w:rsidP="004F2561"/>
        </w:tc>
      </w:tr>
      <w:tr w:rsidR="0057679F" w14:paraId="05900C21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D57BE" w14:textId="77777777" w:rsidR="008B0118" w:rsidRPr="004D5AE6" w:rsidRDefault="00000000" w:rsidP="004F2561">
            <w:pPr>
              <w:rPr>
                <w:b/>
                <w:bCs/>
              </w:rPr>
            </w:pPr>
            <w:r w:rsidRPr="004D5AE6">
              <w:rPr>
                <w:b/>
                <w:bCs/>
                <w:lang w:bidi="ar"/>
              </w:rPr>
              <w:t>Participation in social activitie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BE33A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8DB53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2BBEC" w14:textId="77777777" w:rsidR="008B0118" w:rsidRDefault="008B0118" w:rsidP="004F2561"/>
        </w:tc>
      </w:tr>
      <w:tr w:rsidR="0057679F" w14:paraId="197DD56C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DF4BB" w14:textId="77777777" w:rsidR="008B0118" w:rsidRDefault="00000000" w:rsidP="004F2561">
            <w:r>
              <w:rPr>
                <w:lang w:bidi="ar"/>
              </w:rPr>
              <w:t>non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259E3" w14:textId="0918E649" w:rsidR="008B0118" w:rsidRDefault="00000000" w:rsidP="004F2561">
            <w:r>
              <w:rPr>
                <w:lang w:bidi="ar"/>
              </w:rPr>
              <w:t>3833 (41.4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F3CE6" w14:textId="1B474016" w:rsidR="008B0118" w:rsidRDefault="00000000" w:rsidP="004F2561">
            <w:r>
              <w:rPr>
                <w:lang w:bidi="ar"/>
              </w:rPr>
              <w:t xml:space="preserve">1738 (56.7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00F74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01BD5A62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14284" w14:textId="77777777" w:rsidR="008B0118" w:rsidRDefault="00000000" w:rsidP="004F2561">
            <w:r>
              <w:rPr>
                <w:lang w:bidi="ar"/>
              </w:rPr>
              <w:t>1~3 days per week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170DC" w14:textId="77777777" w:rsidR="008B0118" w:rsidRDefault="00000000" w:rsidP="004F2561">
            <w:r>
              <w:rPr>
                <w:lang w:bidi="ar"/>
              </w:rPr>
              <w:t>3156 (34.1%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37686" w14:textId="17723D00" w:rsidR="008B0118" w:rsidRDefault="00000000" w:rsidP="004F2561">
            <w:r>
              <w:rPr>
                <w:lang w:bidi="ar"/>
              </w:rPr>
              <w:t xml:space="preserve">826 (26.9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6BAE9" w14:textId="77777777" w:rsidR="008B0118" w:rsidRDefault="008B0118" w:rsidP="004F2561"/>
        </w:tc>
      </w:tr>
      <w:tr w:rsidR="0057679F" w14:paraId="3CA6A95F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11DFE" w14:textId="77777777" w:rsidR="008B0118" w:rsidRDefault="00000000" w:rsidP="004F2561">
            <w:r>
              <w:rPr>
                <w:lang w:bidi="ar"/>
              </w:rPr>
              <w:t>4-6 days per week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8828D" w14:textId="149AD489" w:rsidR="008B0118" w:rsidRDefault="00000000" w:rsidP="004F2561">
            <w:r>
              <w:rPr>
                <w:lang w:bidi="ar"/>
              </w:rPr>
              <w:t>1263 (13.6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52D92" w14:textId="12D853B4" w:rsidR="008B0118" w:rsidRDefault="00000000" w:rsidP="004F2561">
            <w:r>
              <w:rPr>
                <w:lang w:bidi="ar"/>
              </w:rPr>
              <w:t xml:space="preserve">294 (9.6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2056B" w14:textId="77777777" w:rsidR="008B0118" w:rsidRDefault="008B0118" w:rsidP="004F2561"/>
        </w:tc>
      </w:tr>
      <w:tr w:rsidR="0057679F" w14:paraId="443DEB68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C70A2" w14:textId="77777777" w:rsidR="008B0118" w:rsidRDefault="00000000" w:rsidP="004F2561">
            <w:r>
              <w:rPr>
                <w:lang w:bidi="ar"/>
              </w:rPr>
              <w:t>everyday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9EFDD" w14:textId="100FE241" w:rsidR="008B0118" w:rsidRDefault="00000000" w:rsidP="004F2561">
            <w:r>
              <w:rPr>
                <w:lang w:bidi="ar"/>
              </w:rPr>
              <w:t>1014 (10.9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3B22D" w14:textId="77777777" w:rsidR="008B0118" w:rsidRDefault="00000000" w:rsidP="004F2561">
            <w:r>
              <w:rPr>
                <w:lang w:bidi="ar"/>
              </w:rPr>
              <w:t>208 (6.8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7275E" w14:textId="77777777" w:rsidR="008B0118" w:rsidRDefault="008B0118" w:rsidP="004F2561"/>
        </w:tc>
      </w:tr>
      <w:tr w:rsidR="0057679F" w14:paraId="25FAC7A4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CDFB5" w14:textId="77777777" w:rsidR="008B0118" w:rsidRPr="004D5AE6" w:rsidRDefault="00000000" w:rsidP="004F2561">
            <w:pPr>
              <w:rPr>
                <w:b/>
                <w:bCs/>
              </w:rPr>
            </w:pPr>
            <w:r w:rsidRPr="004D5AE6">
              <w:rPr>
                <w:b/>
                <w:bCs/>
                <w:lang w:bidi="ar"/>
              </w:rPr>
              <w:t>Whether or not you exercis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EDDF2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579CA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DEAEF" w14:textId="77777777" w:rsidR="008B0118" w:rsidRDefault="008B0118" w:rsidP="004F2561"/>
        </w:tc>
      </w:tr>
      <w:tr w:rsidR="0057679F" w14:paraId="793873F1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998F3" w14:textId="77777777" w:rsidR="008B0118" w:rsidRDefault="00000000" w:rsidP="004F2561">
            <w:r>
              <w:rPr>
                <w:lang w:bidi="ar"/>
              </w:rPr>
              <w:t>non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D68DB" w14:textId="4C67A47D" w:rsidR="008B0118" w:rsidRDefault="00000000" w:rsidP="004F2561">
            <w:r>
              <w:rPr>
                <w:lang w:bidi="ar"/>
              </w:rPr>
              <w:t>2532 (27.3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C9DCF" w14:textId="3F1E3730" w:rsidR="008B0118" w:rsidRDefault="00000000" w:rsidP="004F2561">
            <w:r>
              <w:rPr>
                <w:lang w:bidi="ar"/>
              </w:rPr>
              <w:t xml:space="preserve">1328 (43.3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ED89B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2FC14159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4E941" w14:textId="77777777" w:rsidR="008B0118" w:rsidRDefault="00000000" w:rsidP="004F2561">
            <w:r>
              <w:rPr>
                <w:lang w:bidi="ar"/>
              </w:rPr>
              <w:t>1~3 days per week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50A19" w14:textId="0537F5DF" w:rsidR="008B0118" w:rsidRDefault="00000000" w:rsidP="004F2561">
            <w:r>
              <w:rPr>
                <w:lang w:bidi="ar"/>
              </w:rPr>
              <w:t>2914 (31.4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156B9" w14:textId="4EE01FC9" w:rsidR="008B0118" w:rsidRDefault="00000000" w:rsidP="004F2561">
            <w:r>
              <w:rPr>
                <w:lang w:bidi="ar"/>
              </w:rPr>
              <w:t xml:space="preserve">850 (27.7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8B194" w14:textId="77777777" w:rsidR="008B0118" w:rsidRDefault="008B0118" w:rsidP="004F2561"/>
        </w:tc>
      </w:tr>
      <w:tr w:rsidR="0057679F" w14:paraId="3B2A08A0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4D138" w14:textId="77777777" w:rsidR="008B0118" w:rsidRDefault="00000000" w:rsidP="004F2561">
            <w:r>
              <w:rPr>
                <w:lang w:bidi="ar"/>
              </w:rPr>
              <w:t>4-6 days per week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B1BAD" w14:textId="07304F92" w:rsidR="008B0118" w:rsidRDefault="00000000" w:rsidP="004F2561">
            <w:r>
              <w:rPr>
                <w:lang w:bidi="ar"/>
              </w:rPr>
              <w:t>1268 (13.7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17683" w14:textId="63693694" w:rsidR="008B0118" w:rsidRDefault="00000000" w:rsidP="004F2561">
            <w:r>
              <w:rPr>
                <w:lang w:bidi="ar"/>
              </w:rPr>
              <w:t xml:space="preserve">305 (9.9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C886A" w14:textId="77777777" w:rsidR="008B0118" w:rsidRDefault="008B0118" w:rsidP="004F2561"/>
        </w:tc>
      </w:tr>
      <w:tr w:rsidR="0057679F" w14:paraId="3FC24404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9ABDA" w14:textId="77777777" w:rsidR="008B0118" w:rsidRDefault="00000000" w:rsidP="004F2561">
            <w:r>
              <w:rPr>
                <w:lang w:bidi="ar"/>
              </w:rPr>
              <w:t>everyday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2C035" w14:textId="565FC1DA" w:rsidR="008B0118" w:rsidRDefault="00000000" w:rsidP="004F2561">
            <w:r>
              <w:rPr>
                <w:lang w:bidi="ar"/>
              </w:rPr>
              <w:t>2552 (27.5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48E51" w14:textId="329CAC3A" w:rsidR="008B0118" w:rsidRDefault="00000000" w:rsidP="004F2561">
            <w:r>
              <w:rPr>
                <w:lang w:bidi="ar"/>
              </w:rPr>
              <w:t xml:space="preserve">583 (19.0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483D4" w14:textId="77777777" w:rsidR="008B0118" w:rsidRDefault="008B0118" w:rsidP="004F2561"/>
        </w:tc>
      </w:tr>
      <w:tr w:rsidR="0057679F" w14:paraId="2D0E0A12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82BCA" w14:textId="77777777" w:rsidR="008B0118" w:rsidRPr="004D5AE6" w:rsidRDefault="00000000" w:rsidP="004F2561">
            <w:pPr>
              <w:rPr>
                <w:b/>
                <w:bCs/>
              </w:rPr>
            </w:pPr>
            <w:r w:rsidRPr="004D5AE6">
              <w:rPr>
                <w:b/>
                <w:bCs/>
                <w:lang w:bidi="ar"/>
              </w:rPr>
              <w:t>Social support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4B229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39733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C643B" w14:textId="77777777" w:rsidR="008B0118" w:rsidRDefault="008B0118" w:rsidP="004F2561"/>
        </w:tc>
      </w:tr>
      <w:tr w:rsidR="0057679F" w14:paraId="545AF8D2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517D4" w14:textId="77777777" w:rsidR="008B0118" w:rsidRDefault="00000000" w:rsidP="004F2561">
            <w:r>
              <w:rPr>
                <w:lang w:bidi="ar"/>
              </w:rPr>
              <w:t>non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FD7D6" w14:textId="3F87F35A" w:rsidR="008B0118" w:rsidRDefault="00000000" w:rsidP="004F2561">
            <w:r>
              <w:rPr>
                <w:lang w:bidi="ar"/>
              </w:rPr>
              <w:t>368 (4.0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812F2" w14:textId="5D8FAC12" w:rsidR="008B0118" w:rsidRDefault="00000000" w:rsidP="004F2561">
            <w:r>
              <w:rPr>
                <w:lang w:bidi="ar"/>
              </w:rPr>
              <w:t>237 (7.7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B9E77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1ECE06E3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875F8" w14:textId="77777777" w:rsidR="008B0118" w:rsidRDefault="00000000" w:rsidP="004F2561">
            <w:r>
              <w:rPr>
                <w:lang w:bidi="ar"/>
              </w:rPr>
              <w:t>Material support only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27139" w14:textId="6BC9095A" w:rsidR="008B0118" w:rsidRDefault="00000000" w:rsidP="004F2561">
            <w:r>
              <w:rPr>
                <w:lang w:bidi="ar"/>
              </w:rPr>
              <w:t>235 (2.5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E9881" w14:textId="1A78A13B" w:rsidR="008B0118" w:rsidRDefault="00000000" w:rsidP="004F2561">
            <w:r>
              <w:rPr>
                <w:lang w:bidi="ar"/>
              </w:rPr>
              <w:t xml:space="preserve">160 (5.2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D965B" w14:textId="77777777" w:rsidR="008B0118" w:rsidRDefault="008B0118" w:rsidP="004F2561"/>
        </w:tc>
      </w:tr>
      <w:tr w:rsidR="0057679F" w14:paraId="548BF50A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B0688" w14:textId="77777777" w:rsidR="008B0118" w:rsidRDefault="00000000" w:rsidP="004F2561">
            <w:r>
              <w:rPr>
                <w:lang w:bidi="ar"/>
              </w:rPr>
              <w:t>Emotional support only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687F8" w14:textId="77777777" w:rsidR="008B0118" w:rsidRDefault="00000000" w:rsidP="004F2561">
            <w:r>
              <w:rPr>
                <w:lang w:bidi="ar"/>
              </w:rPr>
              <w:t>283 (3.1%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AF288" w14:textId="20CE1EB1" w:rsidR="008B0118" w:rsidRDefault="00000000" w:rsidP="004F2561">
            <w:r>
              <w:rPr>
                <w:lang w:bidi="ar"/>
              </w:rPr>
              <w:t>140 (4.6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74983" w14:textId="77777777" w:rsidR="008B0118" w:rsidRDefault="008B0118" w:rsidP="004F2561"/>
        </w:tc>
      </w:tr>
      <w:tr w:rsidR="0057679F" w14:paraId="2F556910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4614B" w14:textId="77777777" w:rsidR="008B0118" w:rsidRDefault="00000000" w:rsidP="004F2561">
            <w:r>
              <w:rPr>
                <w:lang w:bidi="ar"/>
              </w:rPr>
              <w:t>Adequate material and emotional support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539DD" w14:textId="1E7C2001" w:rsidR="008B0118" w:rsidRDefault="00000000" w:rsidP="004F2561">
            <w:r>
              <w:rPr>
                <w:lang w:bidi="ar"/>
              </w:rPr>
              <w:t>8380 (90.4</w:t>
            </w:r>
            <w:r w:rsidR="00920357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98EED" w14:textId="1AE48694" w:rsidR="008B0118" w:rsidRDefault="00000000" w:rsidP="004F2561">
            <w:r>
              <w:rPr>
                <w:lang w:bidi="ar"/>
              </w:rPr>
              <w:t xml:space="preserve">2529 (82.5 </w:t>
            </w:r>
            <w:r w:rsidR="008E6234">
              <w:rPr>
                <w:rFonts w:hint="eastAsia"/>
                <w:lang w:bidi="ar"/>
              </w:rPr>
              <w:t>%</w:t>
            </w:r>
            <w:r>
              <w:rPr>
                <w:lang w:bidi="ar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D0A6B" w14:textId="77777777" w:rsidR="008B0118" w:rsidRDefault="008B0118" w:rsidP="004F2561"/>
        </w:tc>
      </w:tr>
      <w:tr w:rsidR="002026A5" w14:paraId="0B4B0906" w14:textId="77777777" w:rsidTr="002026A5">
        <w:trPr>
          <w:trHeight w:val="27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47220" w14:textId="12956F49" w:rsidR="002026A5" w:rsidRPr="0049519D" w:rsidRDefault="002026A5" w:rsidP="004F2561">
            <w:pPr>
              <w:rPr>
                <w:b/>
                <w:bCs/>
              </w:rPr>
            </w:pPr>
            <w:r w:rsidRPr="0049519D">
              <w:rPr>
                <w:b/>
                <w:bCs/>
                <w:lang w:bidi="ar"/>
              </w:rPr>
              <w:t xml:space="preserve">Mini-Mental State Examination </w:t>
            </w:r>
            <w:r w:rsidRPr="0049519D">
              <w:rPr>
                <w:rFonts w:hint="eastAsia"/>
                <w:b/>
                <w:bCs/>
                <w:lang w:bidi="ar"/>
              </w:rPr>
              <w:t xml:space="preserve">(MMSE) </w:t>
            </w:r>
            <w:r w:rsidRPr="0049519D">
              <w:rPr>
                <w:b/>
                <w:bCs/>
                <w:lang w:bidi="ar"/>
              </w:rPr>
              <w:t>score</w:t>
            </w:r>
            <w:r w:rsidRPr="0049519D">
              <w:rPr>
                <w:rFonts w:hint="eastAsia"/>
                <w:b/>
                <w:bCs/>
                <w:lang w:bidi="ar"/>
              </w:rPr>
              <w:t xml:space="preserve"> </w:t>
            </w:r>
          </w:p>
        </w:tc>
      </w:tr>
      <w:tr w:rsidR="0057679F" w14:paraId="58C1EFF5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5E506" w14:textId="77777777" w:rsidR="008B0118" w:rsidRDefault="00000000" w:rsidP="004F2561">
            <w:r>
              <w:rPr>
                <w:lang w:bidi="ar"/>
              </w:rPr>
              <w:t>Mean (SD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FF9B5" w14:textId="77777777" w:rsidR="008B0118" w:rsidRDefault="00000000" w:rsidP="004F2561">
            <w:r>
              <w:rPr>
                <w:lang w:bidi="ar"/>
              </w:rPr>
              <w:t>27.6 (2.62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B8F7C" w14:textId="77777777" w:rsidR="008B0118" w:rsidRDefault="00000000" w:rsidP="004F2561">
            <w:r>
              <w:rPr>
                <w:lang w:bidi="ar"/>
              </w:rPr>
              <w:t>17.1 (5.7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C7645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48AC316D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F815E" w14:textId="148947CD" w:rsidR="008B0118" w:rsidRPr="0049519D" w:rsidRDefault="00895587" w:rsidP="004F2561">
            <w:pPr>
              <w:rPr>
                <w:b/>
                <w:bCs/>
              </w:rPr>
            </w:pPr>
            <w:r w:rsidRPr="0049519D">
              <w:rPr>
                <w:b/>
                <w:bCs/>
                <w:lang w:bidi="ar"/>
              </w:rPr>
              <w:t>MMSE</w:t>
            </w:r>
            <w:r w:rsidRPr="0049519D">
              <w:rPr>
                <w:rFonts w:hint="eastAsia"/>
                <w:b/>
                <w:bCs/>
                <w:lang w:bidi="ar"/>
              </w:rPr>
              <w:t>-</w:t>
            </w:r>
            <w:r w:rsidRPr="0049519D">
              <w:rPr>
                <w:b/>
                <w:bCs/>
                <w:lang w:bidi="ar"/>
              </w:rPr>
              <w:t>directionality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2B431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76265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65EB6" w14:textId="77777777" w:rsidR="008B0118" w:rsidRDefault="008B0118" w:rsidP="004F2561"/>
        </w:tc>
      </w:tr>
      <w:tr w:rsidR="0057679F" w14:paraId="6C4B0887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0FD1D" w14:textId="77777777" w:rsidR="008B0118" w:rsidRDefault="00000000" w:rsidP="004F2561">
            <w:r>
              <w:rPr>
                <w:lang w:bidi="ar"/>
              </w:rPr>
              <w:t>Mean (SD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B0533" w14:textId="77777777" w:rsidR="008B0118" w:rsidRDefault="00000000" w:rsidP="004F2561">
            <w:r>
              <w:rPr>
                <w:lang w:bidi="ar"/>
              </w:rPr>
              <w:t>9.72 (0.656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329D3" w14:textId="77777777" w:rsidR="008B0118" w:rsidRDefault="00000000" w:rsidP="004F2561">
            <w:r>
              <w:rPr>
                <w:lang w:bidi="ar"/>
              </w:rPr>
              <w:t>7.08 (2.6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87B9C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319C8A8D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322B9" w14:textId="033B9A07" w:rsidR="008B0118" w:rsidRPr="00891749" w:rsidRDefault="00895587" w:rsidP="004F2561">
            <w:pPr>
              <w:rPr>
                <w:b/>
                <w:bCs/>
              </w:rPr>
            </w:pPr>
            <w:r w:rsidRPr="00891749">
              <w:rPr>
                <w:b/>
                <w:bCs/>
                <w:lang w:bidi="ar"/>
              </w:rPr>
              <w:t>MMSE</w:t>
            </w:r>
            <w:r w:rsidRPr="00891749">
              <w:rPr>
                <w:rFonts w:hint="eastAsia"/>
                <w:b/>
                <w:bCs/>
                <w:lang w:bidi="ar"/>
              </w:rPr>
              <w:t>-</w:t>
            </w:r>
            <w:r w:rsidRPr="00891749">
              <w:rPr>
                <w:b/>
                <w:bCs/>
                <w:lang w:bidi="ar"/>
              </w:rPr>
              <w:t>ability to remember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7DA77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4D71A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CF26A" w14:textId="77777777" w:rsidR="008B0118" w:rsidRDefault="008B0118" w:rsidP="004F2561"/>
        </w:tc>
      </w:tr>
      <w:tr w:rsidR="0057679F" w14:paraId="12D93AFC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C05FB" w14:textId="77777777" w:rsidR="008B0118" w:rsidRDefault="00000000" w:rsidP="004F2561">
            <w:r>
              <w:rPr>
                <w:lang w:bidi="ar"/>
              </w:rPr>
              <w:t>Mean (SD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E6850" w14:textId="77777777" w:rsidR="008B0118" w:rsidRDefault="00000000" w:rsidP="004F2561">
            <w:r>
              <w:rPr>
                <w:lang w:bidi="ar"/>
              </w:rPr>
              <w:t>2.86 (0.397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4C81D" w14:textId="77777777" w:rsidR="008B0118" w:rsidRDefault="00000000" w:rsidP="004F2561">
            <w:r>
              <w:rPr>
                <w:lang w:bidi="ar"/>
              </w:rPr>
              <w:t>1.88 (1.0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DCE89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774FA315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88786" w14:textId="4C0BA8CB" w:rsidR="008B0118" w:rsidRPr="00891749" w:rsidRDefault="00895587" w:rsidP="004F2561">
            <w:pPr>
              <w:rPr>
                <w:b/>
                <w:bCs/>
              </w:rPr>
            </w:pPr>
            <w:r w:rsidRPr="00891749">
              <w:rPr>
                <w:b/>
                <w:bCs/>
                <w:lang w:bidi="ar"/>
              </w:rPr>
              <w:t>MMSE</w:t>
            </w:r>
            <w:r w:rsidRPr="00891749">
              <w:rPr>
                <w:rFonts w:hint="eastAsia"/>
                <w:b/>
                <w:bCs/>
                <w:lang w:bidi="ar"/>
              </w:rPr>
              <w:t>-a</w:t>
            </w:r>
            <w:r w:rsidRPr="00891749">
              <w:rPr>
                <w:b/>
                <w:bCs/>
                <w:lang w:bidi="ar"/>
              </w:rPr>
              <w:t>ttention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3FF70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B4AC6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054BC" w14:textId="77777777" w:rsidR="008B0118" w:rsidRDefault="008B0118" w:rsidP="004F2561"/>
        </w:tc>
      </w:tr>
      <w:tr w:rsidR="0057679F" w14:paraId="3291A332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06752" w14:textId="77777777" w:rsidR="008B0118" w:rsidRDefault="00000000" w:rsidP="004F2561">
            <w:r>
              <w:rPr>
                <w:lang w:bidi="ar"/>
              </w:rPr>
              <w:t>Mean (SD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89705" w14:textId="77777777" w:rsidR="008B0118" w:rsidRDefault="00000000" w:rsidP="004F2561">
            <w:r>
              <w:rPr>
                <w:lang w:bidi="ar"/>
              </w:rPr>
              <w:t>4.07 (1.32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679AE" w14:textId="77777777" w:rsidR="008B0118" w:rsidRDefault="00000000" w:rsidP="004F2561">
            <w:r>
              <w:rPr>
                <w:lang w:bidi="ar"/>
              </w:rPr>
              <w:t>1.53 (1.3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6BA30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627B5958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E9440" w14:textId="4A0073D0" w:rsidR="008B0118" w:rsidRPr="00891749" w:rsidRDefault="00895587" w:rsidP="004F2561">
            <w:pPr>
              <w:rPr>
                <w:b/>
                <w:bCs/>
              </w:rPr>
            </w:pPr>
            <w:r w:rsidRPr="00891749">
              <w:rPr>
                <w:b/>
                <w:bCs/>
                <w:lang w:bidi="ar"/>
              </w:rPr>
              <w:t>MMSE</w:t>
            </w:r>
            <w:r w:rsidRPr="00891749">
              <w:rPr>
                <w:rFonts w:hint="eastAsia"/>
                <w:b/>
                <w:bCs/>
                <w:lang w:bidi="ar"/>
              </w:rPr>
              <w:t>-</w:t>
            </w:r>
            <w:r w:rsidRPr="00891749">
              <w:rPr>
                <w:b/>
                <w:bCs/>
                <w:lang w:bidi="ar"/>
              </w:rPr>
              <w:t>recall ability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A21FB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68602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FBCCF" w14:textId="77777777" w:rsidR="008B0118" w:rsidRDefault="008B0118" w:rsidP="004F2561"/>
        </w:tc>
      </w:tr>
      <w:tr w:rsidR="0057679F" w14:paraId="154880D1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F6075" w14:textId="77777777" w:rsidR="008B0118" w:rsidRDefault="00000000" w:rsidP="004F2561">
            <w:r>
              <w:rPr>
                <w:lang w:bidi="ar"/>
              </w:rPr>
              <w:t>Mean (SD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43A07" w14:textId="77777777" w:rsidR="008B0118" w:rsidRDefault="00000000" w:rsidP="004F2561">
            <w:r>
              <w:rPr>
                <w:lang w:bidi="ar"/>
              </w:rPr>
              <w:t>2.71 (0.575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2E9FF" w14:textId="77777777" w:rsidR="008B0118" w:rsidRDefault="00000000" w:rsidP="004F2561">
            <w:r>
              <w:rPr>
                <w:lang w:bidi="ar"/>
              </w:rPr>
              <w:t>1.38 (0.96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7B21A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2B63F1BB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27EA9" w14:textId="1F692264" w:rsidR="008B0118" w:rsidRPr="00891749" w:rsidRDefault="00895587" w:rsidP="004F2561">
            <w:pPr>
              <w:rPr>
                <w:b/>
                <w:bCs/>
              </w:rPr>
            </w:pPr>
            <w:r w:rsidRPr="00891749">
              <w:rPr>
                <w:b/>
                <w:bCs/>
                <w:lang w:bidi="ar"/>
              </w:rPr>
              <w:t>MMSE</w:t>
            </w:r>
            <w:r w:rsidRPr="00891749">
              <w:rPr>
                <w:rFonts w:hint="eastAsia"/>
                <w:b/>
                <w:bCs/>
                <w:lang w:bidi="ar"/>
              </w:rPr>
              <w:t>-</w:t>
            </w:r>
            <w:r w:rsidRPr="00891749">
              <w:rPr>
                <w:b/>
                <w:bCs/>
                <w:lang w:bidi="ar"/>
              </w:rPr>
              <w:t>verbal ability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1DDBB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41B95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31C5C" w14:textId="77777777" w:rsidR="008B0118" w:rsidRDefault="008B0118" w:rsidP="004F2561"/>
        </w:tc>
      </w:tr>
      <w:tr w:rsidR="0057679F" w14:paraId="55E31A5D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D5399" w14:textId="77777777" w:rsidR="008B0118" w:rsidRDefault="00000000" w:rsidP="004F2561">
            <w:r>
              <w:rPr>
                <w:lang w:bidi="ar"/>
              </w:rPr>
              <w:lastRenderedPageBreak/>
              <w:t>Mean (SD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CE50E" w14:textId="77777777" w:rsidR="008B0118" w:rsidRDefault="00000000" w:rsidP="004F2561">
            <w:r>
              <w:rPr>
                <w:lang w:bidi="ar"/>
              </w:rPr>
              <w:t>2.94 (0.284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C2712" w14:textId="77777777" w:rsidR="008B0118" w:rsidRDefault="00000000" w:rsidP="004F2561">
            <w:r>
              <w:rPr>
                <w:lang w:bidi="ar"/>
              </w:rPr>
              <w:t>2.26 (0.98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3C756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57679F" w14:paraId="75DB58DB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73FD3" w14:textId="43887C20" w:rsidR="008B0118" w:rsidRPr="004857EF" w:rsidRDefault="007F7A22" w:rsidP="004F2561">
            <w:pPr>
              <w:rPr>
                <w:b/>
                <w:bCs/>
                <w:color w:val="FF0000"/>
              </w:rPr>
            </w:pPr>
            <w:r w:rsidRPr="004857EF">
              <w:rPr>
                <w:b/>
                <w:bCs/>
                <w:color w:val="000000"/>
                <w:lang w:bidi="ar"/>
              </w:rPr>
              <w:t>MMSE</w:t>
            </w:r>
            <w:r w:rsidRPr="004857EF">
              <w:rPr>
                <w:b/>
                <w:bCs/>
                <w:lang w:bidi="ar"/>
              </w:rPr>
              <w:t>-three-step command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8338D" w14:textId="77777777" w:rsidR="008B0118" w:rsidRDefault="008B0118" w:rsidP="004F2561"/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EA761" w14:textId="77777777" w:rsidR="008B0118" w:rsidRDefault="008B0118" w:rsidP="004F2561"/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7F127" w14:textId="77777777" w:rsidR="008B0118" w:rsidRDefault="008B0118" w:rsidP="004F2561"/>
        </w:tc>
      </w:tr>
      <w:tr w:rsidR="0057679F" w14:paraId="5459A6AC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CB4C7" w14:textId="77777777" w:rsidR="008B0118" w:rsidRPr="0052240A" w:rsidRDefault="00000000" w:rsidP="004F2561">
            <w:pPr>
              <w:rPr>
                <w:color w:val="FF0000"/>
              </w:rPr>
            </w:pPr>
            <w:r w:rsidRPr="004C4A3C">
              <w:rPr>
                <w:lang w:bidi="ar"/>
              </w:rPr>
              <w:t>Mean (SD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033CC" w14:textId="77777777" w:rsidR="008B0118" w:rsidRDefault="00000000" w:rsidP="004F2561">
            <w:r>
              <w:rPr>
                <w:lang w:bidi="ar"/>
              </w:rPr>
              <w:t>5.35 (0.952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FFC8A" w14:textId="77777777" w:rsidR="008B0118" w:rsidRDefault="00000000" w:rsidP="004F2561">
            <w:r>
              <w:rPr>
                <w:lang w:bidi="ar"/>
              </w:rPr>
              <w:t>2.96 (1.6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81564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DB0034" w14:paraId="65D245BC" w14:textId="77777777" w:rsidTr="00DB0034">
        <w:trPr>
          <w:trHeight w:val="27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29606" w14:textId="72507C19" w:rsidR="00DB0034" w:rsidRPr="00DB0034" w:rsidRDefault="00DB0034" w:rsidP="004F2561">
            <w:pPr>
              <w:rPr>
                <w:b/>
                <w:bCs/>
              </w:rPr>
            </w:pPr>
            <w:r w:rsidRPr="00DB0034">
              <w:rPr>
                <w:b/>
                <w:bCs/>
                <w:lang w:bidi="ar"/>
              </w:rPr>
              <w:t>Balanced Test Assessment Total Score</w:t>
            </w:r>
          </w:p>
        </w:tc>
      </w:tr>
      <w:tr w:rsidR="0057679F" w14:paraId="2157A5BD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A2A51" w14:textId="77777777" w:rsidR="008B0118" w:rsidRDefault="00000000" w:rsidP="004F2561">
            <w:r>
              <w:rPr>
                <w:lang w:bidi="ar"/>
              </w:rPr>
              <w:t>Mean (SD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64A48" w14:textId="77777777" w:rsidR="008B0118" w:rsidRDefault="00000000" w:rsidP="004F2561">
            <w:r>
              <w:rPr>
                <w:lang w:bidi="ar"/>
              </w:rPr>
              <w:t>2.80 (1.67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C725E" w14:textId="77777777" w:rsidR="008B0118" w:rsidRDefault="00000000" w:rsidP="004F2561">
            <w:r>
              <w:rPr>
                <w:lang w:bidi="ar"/>
              </w:rPr>
              <w:t>1.62 (1.7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C3B31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4857EF" w14:paraId="2415E279" w14:textId="77777777" w:rsidTr="004857EF">
        <w:trPr>
          <w:trHeight w:val="27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9A5AF" w14:textId="5119B64F" w:rsidR="004857EF" w:rsidRPr="004857EF" w:rsidRDefault="004857EF" w:rsidP="004F2561">
            <w:pPr>
              <w:rPr>
                <w:b/>
                <w:bCs/>
              </w:rPr>
            </w:pPr>
            <w:r w:rsidRPr="004857EF">
              <w:rPr>
                <w:b/>
                <w:bCs/>
                <w:lang w:bidi="ar"/>
              </w:rPr>
              <w:t>Total Gait Speed Assessment Score</w:t>
            </w:r>
          </w:p>
        </w:tc>
      </w:tr>
      <w:tr w:rsidR="0057679F" w14:paraId="3E137E85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E02C3" w14:textId="77777777" w:rsidR="008B0118" w:rsidRPr="004C4A3C" w:rsidRDefault="00000000" w:rsidP="004F2561">
            <w:r w:rsidRPr="004C4A3C">
              <w:rPr>
                <w:lang w:bidi="ar"/>
              </w:rPr>
              <w:t>Mean (SD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CE5A2" w14:textId="77777777" w:rsidR="008B0118" w:rsidRDefault="00000000" w:rsidP="004F2561">
            <w:r>
              <w:rPr>
                <w:lang w:bidi="ar"/>
              </w:rPr>
              <w:t>1.42 (1.38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235D2" w14:textId="77777777" w:rsidR="008B0118" w:rsidRDefault="00000000" w:rsidP="004F2561">
            <w:r>
              <w:rPr>
                <w:lang w:bidi="ar"/>
              </w:rPr>
              <w:t>0.946 (1.2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77514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4857EF" w14:paraId="16F4F85A" w14:textId="77777777" w:rsidTr="004857EF">
        <w:trPr>
          <w:trHeight w:val="27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A993A" w14:textId="483B4577" w:rsidR="004857EF" w:rsidRPr="004857EF" w:rsidRDefault="004857EF" w:rsidP="004F2561">
            <w:pPr>
              <w:rPr>
                <w:b/>
                <w:bCs/>
              </w:rPr>
            </w:pPr>
            <w:r w:rsidRPr="004857EF">
              <w:rPr>
                <w:b/>
                <w:bCs/>
                <w:lang w:bidi="ar"/>
              </w:rPr>
              <w:t>Total score for sitting and standing test assessment</w:t>
            </w:r>
          </w:p>
        </w:tc>
      </w:tr>
      <w:tr w:rsidR="0057679F" w14:paraId="282D9D1D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8439A" w14:textId="77777777" w:rsidR="008B0118" w:rsidRPr="004C4A3C" w:rsidRDefault="00000000" w:rsidP="004F2561">
            <w:r w:rsidRPr="004C4A3C">
              <w:rPr>
                <w:lang w:bidi="ar"/>
              </w:rPr>
              <w:t>Mean (SD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6398C" w14:textId="77777777" w:rsidR="008B0118" w:rsidRDefault="00000000" w:rsidP="004F2561">
            <w:r>
              <w:rPr>
                <w:lang w:bidi="ar"/>
              </w:rPr>
              <w:t>1.71 (1.74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A7817" w14:textId="77777777" w:rsidR="008B0118" w:rsidRDefault="00000000" w:rsidP="004F2561">
            <w:r>
              <w:rPr>
                <w:lang w:bidi="ar"/>
              </w:rPr>
              <w:t>0.776 (1.3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DE818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DB0034" w14:paraId="1BE7F92A" w14:textId="77777777" w:rsidTr="00DB0034">
        <w:trPr>
          <w:trHeight w:val="27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E866E" w14:textId="06480DF7" w:rsidR="00DB0034" w:rsidRPr="00DB0034" w:rsidRDefault="00DB0034" w:rsidP="004F2561">
            <w:pPr>
              <w:rPr>
                <w:b/>
                <w:bCs/>
              </w:rPr>
            </w:pPr>
            <w:r w:rsidRPr="00DB0034">
              <w:rPr>
                <w:b/>
                <w:bCs/>
                <w:lang w:bidi="ar"/>
              </w:rPr>
              <w:t>Total Walking Test Assessment Score</w:t>
            </w:r>
          </w:p>
        </w:tc>
      </w:tr>
      <w:tr w:rsidR="0057679F" w14:paraId="0F8EE914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E7383" w14:textId="77777777" w:rsidR="008B0118" w:rsidRPr="004C4A3C" w:rsidRDefault="00000000" w:rsidP="004F2561">
            <w:r w:rsidRPr="004C4A3C">
              <w:rPr>
                <w:lang w:bidi="ar"/>
              </w:rPr>
              <w:t>Mean (SD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2255C" w14:textId="77777777" w:rsidR="008B0118" w:rsidRDefault="00000000" w:rsidP="004F2561">
            <w:r>
              <w:rPr>
                <w:lang w:bidi="ar"/>
              </w:rPr>
              <w:t>24.1 (8.63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FF9D1" w14:textId="77777777" w:rsidR="008B0118" w:rsidRDefault="00000000" w:rsidP="004F2561">
            <w:r>
              <w:rPr>
                <w:lang w:bidi="ar"/>
              </w:rPr>
              <w:t>15.3 (10.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F6DAA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DB0034" w14:paraId="7531E5D3" w14:textId="77777777" w:rsidTr="00DB0034">
        <w:trPr>
          <w:trHeight w:val="27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33C01" w14:textId="6A23E29F" w:rsidR="00DB0034" w:rsidRPr="00DB0034" w:rsidRDefault="00DB0034" w:rsidP="004F2561">
            <w:pPr>
              <w:rPr>
                <w:b/>
                <w:bCs/>
              </w:rPr>
            </w:pPr>
            <w:r w:rsidRPr="00DB0034">
              <w:rPr>
                <w:b/>
                <w:bCs/>
                <w:lang w:bidi="ar"/>
              </w:rPr>
              <w:t>Total score for instrumental daily activity skills</w:t>
            </w:r>
          </w:p>
        </w:tc>
      </w:tr>
      <w:tr w:rsidR="0057679F" w14:paraId="26619326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ACC56" w14:textId="77777777" w:rsidR="008B0118" w:rsidRDefault="00000000" w:rsidP="004F2561">
            <w:r>
              <w:rPr>
                <w:lang w:bidi="ar"/>
              </w:rPr>
              <w:t>Mean (SD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DBC4F" w14:textId="77777777" w:rsidR="008B0118" w:rsidRDefault="00000000" w:rsidP="004F2561">
            <w:r>
              <w:rPr>
                <w:lang w:bidi="ar"/>
              </w:rPr>
              <w:t>19.6 (5.20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DFDF7" w14:textId="77777777" w:rsidR="008B0118" w:rsidRDefault="00000000" w:rsidP="004F2561">
            <w:r>
              <w:rPr>
                <w:lang w:bidi="ar"/>
              </w:rPr>
              <w:t>12.5 (7.3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4A959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  <w:tr w:rsidR="00DB0034" w14:paraId="7C5E5043" w14:textId="77777777" w:rsidTr="00DB0034">
        <w:trPr>
          <w:trHeight w:val="27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D14A8" w14:textId="5609CEB3" w:rsidR="00DB0034" w:rsidRPr="00DB0034" w:rsidRDefault="00DB0034" w:rsidP="004F2561">
            <w:pPr>
              <w:rPr>
                <w:b/>
                <w:bCs/>
              </w:rPr>
            </w:pPr>
            <w:r w:rsidRPr="00DB0034">
              <w:rPr>
                <w:b/>
                <w:bCs/>
                <w:lang w:bidi="ar"/>
              </w:rPr>
              <w:t>Total score for ability to perform activities of daily living</w:t>
            </w:r>
          </w:p>
        </w:tc>
      </w:tr>
      <w:tr w:rsidR="0057679F" w14:paraId="25907B20" w14:textId="77777777" w:rsidTr="0057679F">
        <w:trPr>
          <w:trHeight w:val="270"/>
        </w:trPr>
        <w:tc>
          <w:tcPr>
            <w:tcW w:w="17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93A155F" w14:textId="77777777" w:rsidR="008B0118" w:rsidRDefault="00000000" w:rsidP="004F2561">
            <w:r>
              <w:rPr>
                <w:lang w:bidi="ar"/>
              </w:rPr>
              <w:t>Mean (SD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452C13E" w14:textId="77777777" w:rsidR="008B0118" w:rsidRDefault="00000000" w:rsidP="004F2561">
            <w:r>
              <w:rPr>
                <w:lang w:bidi="ar"/>
              </w:rPr>
              <w:t>92.4 (15.7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5CC384D" w14:textId="77777777" w:rsidR="008B0118" w:rsidRDefault="00000000" w:rsidP="004F2561">
            <w:r>
              <w:rPr>
                <w:lang w:bidi="ar"/>
              </w:rPr>
              <w:t>72.2 (29.4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6988E1C" w14:textId="77777777" w:rsidR="008B0118" w:rsidRDefault="00000000" w:rsidP="004F2561">
            <w:r>
              <w:rPr>
                <w:lang w:bidi="ar"/>
              </w:rPr>
              <w:t>&lt;0.001</w:t>
            </w:r>
          </w:p>
        </w:tc>
      </w:tr>
    </w:tbl>
    <w:p w14:paraId="32D041E2" w14:textId="77777777" w:rsidR="008B0118" w:rsidRDefault="008B0118" w:rsidP="004F2561"/>
    <w:sectPr w:rsidR="008B01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CC9E18" w14:textId="77777777" w:rsidR="002849C8" w:rsidRDefault="002849C8" w:rsidP="004F2561">
      <w:r>
        <w:separator/>
      </w:r>
    </w:p>
  </w:endnote>
  <w:endnote w:type="continuationSeparator" w:id="0">
    <w:p w14:paraId="47553517" w14:textId="77777777" w:rsidR="002849C8" w:rsidRDefault="002849C8" w:rsidP="004F2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A1502" w14:textId="77777777" w:rsidR="002849C8" w:rsidRDefault="002849C8" w:rsidP="004F2561">
      <w:r>
        <w:separator/>
      </w:r>
    </w:p>
  </w:footnote>
  <w:footnote w:type="continuationSeparator" w:id="0">
    <w:p w14:paraId="4AEAF45F" w14:textId="77777777" w:rsidR="002849C8" w:rsidRDefault="002849C8" w:rsidP="004F2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hkMGY1Y2QxOWMwNDUxMGIzNDRmYzg3MWE0ZDY3YTAifQ=="/>
  </w:docVars>
  <w:rsids>
    <w:rsidRoot w:val="008B0118"/>
    <w:rsid w:val="00010385"/>
    <w:rsid w:val="00067D21"/>
    <w:rsid w:val="00076039"/>
    <w:rsid w:val="00095936"/>
    <w:rsid w:val="001231AD"/>
    <w:rsid w:val="0013038D"/>
    <w:rsid w:val="001361F1"/>
    <w:rsid w:val="001B5EEA"/>
    <w:rsid w:val="002026A5"/>
    <w:rsid w:val="0026076B"/>
    <w:rsid w:val="002849C8"/>
    <w:rsid w:val="002D28AB"/>
    <w:rsid w:val="003A2938"/>
    <w:rsid w:val="003F5365"/>
    <w:rsid w:val="00410185"/>
    <w:rsid w:val="00421A48"/>
    <w:rsid w:val="004857EF"/>
    <w:rsid w:val="004900DC"/>
    <w:rsid w:val="0049400C"/>
    <w:rsid w:val="0049519D"/>
    <w:rsid w:val="004C4A3C"/>
    <w:rsid w:val="004D1B18"/>
    <w:rsid w:val="004D5AE6"/>
    <w:rsid w:val="004F2561"/>
    <w:rsid w:val="005124B6"/>
    <w:rsid w:val="0052240A"/>
    <w:rsid w:val="0057679F"/>
    <w:rsid w:val="005C097C"/>
    <w:rsid w:val="005D047B"/>
    <w:rsid w:val="00673F0D"/>
    <w:rsid w:val="00721826"/>
    <w:rsid w:val="007503A0"/>
    <w:rsid w:val="00797EA0"/>
    <w:rsid w:val="007F7A22"/>
    <w:rsid w:val="00884722"/>
    <w:rsid w:val="00891749"/>
    <w:rsid w:val="00895587"/>
    <w:rsid w:val="008B0118"/>
    <w:rsid w:val="008E6234"/>
    <w:rsid w:val="00920357"/>
    <w:rsid w:val="009576A8"/>
    <w:rsid w:val="009957AF"/>
    <w:rsid w:val="00A24A8E"/>
    <w:rsid w:val="00A32BB1"/>
    <w:rsid w:val="00A56D37"/>
    <w:rsid w:val="00B72E78"/>
    <w:rsid w:val="00C03814"/>
    <w:rsid w:val="00CD5B9B"/>
    <w:rsid w:val="00D1230D"/>
    <w:rsid w:val="00DB0034"/>
    <w:rsid w:val="00DB4A2A"/>
    <w:rsid w:val="00EC5001"/>
    <w:rsid w:val="00F51D54"/>
    <w:rsid w:val="00FB4EA6"/>
    <w:rsid w:val="00FF7C26"/>
    <w:rsid w:val="29D53489"/>
    <w:rsid w:val="596040BD"/>
    <w:rsid w:val="5DC3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EB1126"/>
  <w15:docId w15:val="{49479B6C-6A81-49BB-996F-64EA6FAB4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4F2561"/>
    <w:pPr>
      <w:widowControl w:val="0"/>
      <w:spacing w:before="115"/>
      <w:ind w:left="11" w:right="465"/>
    </w:pPr>
    <w:rPr>
      <w:rFonts w:ascii="Times New Roman" w:eastAsia="宋体" w:hAnsi="Times New Roman" w:cs="Times New Roman"/>
      <w:snapToGrid w:val="0"/>
      <w:kern w:val="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B4A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B4A2A"/>
    <w:rPr>
      <w:rFonts w:ascii="Calibri" w:eastAsia="宋体" w:hAnsi="Calibri" w:cs="Times New Roman"/>
      <w:kern w:val="2"/>
      <w:sz w:val="18"/>
      <w:szCs w:val="18"/>
      <w:lang w:val="en-GB"/>
    </w:rPr>
  </w:style>
  <w:style w:type="paragraph" w:styleId="a5">
    <w:name w:val="footer"/>
    <w:basedOn w:val="a"/>
    <w:link w:val="a6"/>
    <w:rsid w:val="00DB4A2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B4A2A"/>
    <w:rPr>
      <w:rFonts w:ascii="Calibri" w:eastAsia="宋体" w:hAnsi="Calibri" w:cs="Times New Roman"/>
      <w:kern w:val="2"/>
      <w:sz w:val="18"/>
      <w:szCs w:val="18"/>
      <w:lang w:val="en-GB"/>
    </w:rPr>
  </w:style>
  <w:style w:type="paragraph" w:styleId="a7">
    <w:name w:val="Revision"/>
    <w:hidden/>
    <w:uiPriority w:val="99"/>
    <w:unhideWhenUsed/>
    <w:rsid w:val="00895587"/>
    <w:rPr>
      <w:rFonts w:ascii="Calibri" w:eastAsia="宋体" w:hAnsi="Calibri" w:cs="Times New Roman"/>
      <w:kern w:val="2"/>
      <w:sz w:val="21"/>
      <w:szCs w:val="24"/>
      <w:lang w:val="en-GB"/>
    </w:rPr>
  </w:style>
  <w:style w:type="paragraph" w:styleId="a8">
    <w:name w:val="Body Text"/>
    <w:basedOn w:val="a"/>
    <w:link w:val="a9"/>
    <w:rsid w:val="00A32BB1"/>
    <w:pPr>
      <w:spacing w:after="120"/>
    </w:pPr>
  </w:style>
  <w:style w:type="character" w:customStyle="1" w:styleId="a9">
    <w:name w:val="正文文本 字符"/>
    <w:basedOn w:val="a0"/>
    <w:link w:val="a8"/>
    <w:rsid w:val="00A32BB1"/>
    <w:rPr>
      <w:rFonts w:ascii="Times New Roman" w:eastAsia="宋体" w:hAnsi="Times New Roman" w:cs="Times New Roman"/>
      <w:snapToGrid w:val="0"/>
      <w:kern w:val="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4</Pages>
  <Words>694</Words>
  <Characters>3578</Characters>
  <Application>Microsoft Office Word</Application>
  <DocSecurity>0</DocSecurity>
  <Lines>447</Lines>
  <Paragraphs>355</Paragraphs>
  <ScaleCrop>false</ScaleCrop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艳杰</dc:creator>
  <cp:lastModifiedBy>hh li</cp:lastModifiedBy>
  <cp:revision>43</cp:revision>
  <dcterms:created xsi:type="dcterms:W3CDTF">2024-01-20T15:52:00Z</dcterms:created>
  <dcterms:modified xsi:type="dcterms:W3CDTF">2025-05-23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5B9A34FD7044371AD253F7286732F05_12</vt:lpwstr>
  </property>
</Properties>
</file>